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6DE9C" w14:textId="379FA90F" w:rsidR="00B901EE" w:rsidRPr="002B0E3B" w:rsidRDefault="00B901EE" w:rsidP="00B901EE">
      <w:pPr>
        <w:rPr>
          <w:b/>
          <w:bCs/>
        </w:rPr>
      </w:pPr>
      <w:r w:rsidRPr="002B0E3B">
        <w:rPr>
          <w:b/>
          <w:bCs/>
        </w:rPr>
        <w:t>Supplementary material</w:t>
      </w:r>
    </w:p>
    <w:p w14:paraId="0E76D1AE" w14:textId="77777777" w:rsidR="00B901EE" w:rsidRPr="00301839" w:rsidRDefault="00B901EE" w:rsidP="00B901EE">
      <w:r>
        <w:t>Table S1</w:t>
      </w:r>
      <w:r w:rsidRPr="00301839">
        <w:t xml:space="preserve">: </w:t>
      </w:r>
      <w:r>
        <w:t xml:space="preserve">List of items used to measure stress or </w:t>
      </w:r>
      <w:proofErr w:type="gramStart"/>
      <w:r>
        <w:t>anxiety</w:t>
      </w:r>
      <w:proofErr w:type="gramEnd"/>
    </w:p>
    <w:tbl>
      <w:tblPr>
        <w:tblStyle w:val="Grilledutableau"/>
        <w:tblW w:w="13605" w:type="dxa"/>
        <w:tblInd w:w="-5" w:type="dxa"/>
        <w:tblLook w:val="04A0" w:firstRow="1" w:lastRow="0" w:firstColumn="1" w:lastColumn="0" w:noHBand="0" w:noVBand="1"/>
      </w:tblPr>
      <w:tblGrid>
        <w:gridCol w:w="4535"/>
        <w:gridCol w:w="4535"/>
        <w:gridCol w:w="4535"/>
      </w:tblGrid>
      <w:tr w:rsidR="00B901EE" w14:paraId="3D329B75" w14:textId="77777777" w:rsidTr="00E04593">
        <w:tc>
          <w:tcPr>
            <w:tcW w:w="4535" w:type="dxa"/>
          </w:tcPr>
          <w:p w14:paraId="7F56ACDD" w14:textId="5EE7C384" w:rsidR="00B901EE" w:rsidRPr="00301839" w:rsidRDefault="00B901EE" w:rsidP="00513AC0">
            <w:pPr>
              <w:rPr>
                <w:b/>
                <w:bCs/>
              </w:rPr>
            </w:pPr>
            <w:r w:rsidRPr="00301839">
              <w:rPr>
                <w:b/>
                <w:bCs/>
              </w:rPr>
              <w:t xml:space="preserve">Perceived Stress </w:t>
            </w:r>
            <w:r w:rsidR="001727AB">
              <w:rPr>
                <w:b/>
                <w:bCs/>
              </w:rPr>
              <w:t>S</w:t>
            </w:r>
            <w:r w:rsidRPr="00301839">
              <w:rPr>
                <w:b/>
                <w:bCs/>
              </w:rPr>
              <w:t>cale</w:t>
            </w:r>
          </w:p>
        </w:tc>
        <w:tc>
          <w:tcPr>
            <w:tcW w:w="4535" w:type="dxa"/>
          </w:tcPr>
          <w:p w14:paraId="3B32A461" w14:textId="77777777" w:rsidR="00B901EE" w:rsidRPr="00301839" w:rsidRDefault="00B901EE" w:rsidP="00513AC0">
            <w:pPr>
              <w:rPr>
                <w:b/>
                <w:bCs/>
              </w:rPr>
            </w:pPr>
            <w:r w:rsidRPr="00301839">
              <w:rPr>
                <w:b/>
                <w:bCs/>
              </w:rPr>
              <w:t>State Trait Anxiety Inventory</w:t>
            </w:r>
          </w:p>
        </w:tc>
        <w:tc>
          <w:tcPr>
            <w:tcW w:w="4535" w:type="dxa"/>
          </w:tcPr>
          <w:p w14:paraId="20D8EE17" w14:textId="77777777" w:rsidR="00B901EE" w:rsidRPr="00301839" w:rsidRDefault="00B901EE" w:rsidP="00513AC0">
            <w:pPr>
              <w:rPr>
                <w:b/>
                <w:bCs/>
              </w:rPr>
            </w:pPr>
            <w:r>
              <w:rPr>
                <w:b/>
                <w:bCs/>
              </w:rPr>
              <w:t>Symptoms Checklist-8 - Anxiety</w:t>
            </w:r>
          </w:p>
        </w:tc>
      </w:tr>
      <w:tr w:rsidR="00B901EE" w14:paraId="69EC240B" w14:textId="77777777" w:rsidTr="00E04593">
        <w:tc>
          <w:tcPr>
            <w:tcW w:w="4535" w:type="dxa"/>
          </w:tcPr>
          <w:p w14:paraId="5982ACB2" w14:textId="77777777" w:rsidR="00B901EE" w:rsidRDefault="00B901EE" w:rsidP="00513AC0">
            <w:r>
              <w:t>In the last month, how often have you felt:</w:t>
            </w:r>
          </w:p>
          <w:p w14:paraId="052816AA" w14:textId="77777777" w:rsidR="00B901EE" w:rsidRDefault="00B901EE" w:rsidP="00513AC0">
            <w:r>
              <w:t>(0=Never; 1=Almost never; 2=Sometimes; 3=</w:t>
            </w:r>
            <w:proofErr w:type="gramStart"/>
            <w:r>
              <w:t>Fairly often</w:t>
            </w:r>
            <w:proofErr w:type="gramEnd"/>
            <w:r>
              <w:t>; 4=Very often)</w:t>
            </w:r>
          </w:p>
        </w:tc>
        <w:tc>
          <w:tcPr>
            <w:tcW w:w="4535" w:type="dxa"/>
          </w:tcPr>
          <w:p w14:paraId="6DFA1DBE" w14:textId="77777777" w:rsidR="00B901EE" w:rsidRDefault="00B901EE" w:rsidP="00513AC0">
            <w:r>
              <w:t>Indicate how you feel right now:</w:t>
            </w:r>
          </w:p>
          <w:p w14:paraId="2F5405C0" w14:textId="77777777" w:rsidR="00B901EE" w:rsidRDefault="00B901EE" w:rsidP="00513AC0">
            <w:r>
              <w:t>(1=Not at all; 2=Somewhat; 3=Moderately so; 4=Very much so)</w:t>
            </w:r>
          </w:p>
        </w:tc>
        <w:tc>
          <w:tcPr>
            <w:tcW w:w="4535" w:type="dxa"/>
          </w:tcPr>
          <w:p w14:paraId="456D56D0" w14:textId="77777777" w:rsidR="00B901EE" w:rsidRDefault="00B901EE" w:rsidP="00513AC0">
            <w:r>
              <w:t>Have you been bothered by any of the following during the last two weeks:</w:t>
            </w:r>
          </w:p>
          <w:p w14:paraId="0EA84F05" w14:textId="77777777" w:rsidR="00B901EE" w:rsidRDefault="00B901EE" w:rsidP="00513AC0">
            <w:r>
              <w:t>(1=Not bothered; 2=A little bothered; 3=Quite bothered; 4=Very bothered)</w:t>
            </w:r>
          </w:p>
        </w:tc>
      </w:tr>
      <w:tr w:rsidR="00B901EE" w14:paraId="1FB8CB64" w14:textId="77777777" w:rsidTr="00E04593">
        <w:tc>
          <w:tcPr>
            <w:tcW w:w="4535" w:type="dxa"/>
          </w:tcPr>
          <w:p w14:paraId="232FA0CD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That you were unable to control the important things in your life?</w:t>
            </w:r>
          </w:p>
          <w:p w14:paraId="7538940A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Confident about your ability to handle your personal problems?</w:t>
            </w:r>
          </w:p>
          <w:p w14:paraId="16942CFC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 xml:space="preserve">That things were going your </w:t>
            </w:r>
            <w:proofErr w:type="gramStart"/>
            <w:r>
              <w:t>way?</w:t>
            </w:r>
            <w:proofErr w:type="gramEnd"/>
          </w:p>
          <w:p w14:paraId="4D8E8202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Difficulties were pilling up so high that you could not overcome them?</w:t>
            </w:r>
          </w:p>
        </w:tc>
        <w:tc>
          <w:tcPr>
            <w:tcW w:w="4535" w:type="dxa"/>
          </w:tcPr>
          <w:p w14:paraId="6F1E64FC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feel calm</w:t>
            </w:r>
          </w:p>
          <w:p w14:paraId="7C1504B7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feel secure</w:t>
            </w:r>
          </w:p>
          <w:p w14:paraId="4D62D358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am tense</w:t>
            </w:r>
          </w:p>
          <w:p w14:paraId="6352C257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feel strained</w:t>
            </w:r>
          </w:p>
          <w:p w14:paraId="78F6689B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feel at ease</w:t>
            </w:r>
          </w:p>
          <w:p w14:paraId="2017FCD2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feel upset</w:t>
            </w:r>
          </w:p>
          <w:p w14:paraId="534AB72A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am presently worrying over possible misfortunes</w:t>
            </w:r>
          </w:p>
          <w:p w14:paraId="7461ACE8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feel satisfied</w:t>
            </w:r>
          </w:p>
          <w:p w14:paraId="62333AA3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feel frightened</w:t>
            </w:r>
          </w:p>
          <w:p w14:paraId="625D70E1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feel comfortable</w:t>
            </w:r>
          </w:p>
          <w:p w14:paraId="35C056A2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feel self-confident</w:t>
            </w:r>
          </w:p>
          <w:p w14:paraId="2EC85819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feel nervous</w:t>
            </w:r>
          </w:p>
          <w:p w14:paraId="56E8895A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am jittery</w:t>
            </w:r>
          </w:p>
          <w:p w14:paraId="31EA2C78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feel indecisive</w:t>
            </w:r>
          </w:p>
          <w:p w14:paraId="7FB8CB36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am relaxed</w:t>
            </w:r>
          </w:p>
          <w:p w14:paraId="6F58CBBA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feel content</w:t>
            </w:r>
          </w:p>
          <w:p w14:paraId="3C8C9B2D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am worried</w:t>
            </w:r>
          </w:p>
          <w:p w14:paraId="7929E9E2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feel confused</w:t>
            </w:r>
          </w:p>
          <w:p w14:paraId="57FE6974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feel steady</w:t>
            </w:r>
          </w:p>
          <w:p w14:paraId="562065C6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I feel pleasant</w:t>
            </w:r>
          </w:p>
        </w:tc>
        <w:tc>
          <w:tcPr>
            <w:tcW w:w="4535" w:type="dxa"/>
          </w:tcPr>
          <w:p w14:paraId="33ED4694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Feeling fearful</w:t>
            </w:r>
          </w:p>
          <w:p w14:paraId="30B979F4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Nervousness or shakiness inside</w:t>
            </w:r>
          </w:p>
          <w:p w14:paraId="5688457A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Feeling tense or keyed up</w:t>
            </w:r>
          </w:p>
          <w:p w14:paraId="44DE503B" w14:textId="77777777" w:rsidR="00B901EE" w:rsidRDefault="00B901EE" w:rsidP="00513AC0">
            <w:pPr>
              <w:pStyle w:val="Paragraphedeliste"/>
              <w:numPr>
                <w:ilvl w:val="0"/>
                <w:numId w:val="1"/>
              </w:numPr>
            </w:pPr>
            <w:r>
              <w:t>Suddenly scared for no reason</w:t>
            </w:r>
          </w:p>
        </w:tc>
      </w:tr>
    </w:tbl>
    <w:p w14:paraId="0F5F7AA5" w14:textId="496072C7" w:rsidR="0072479D" w:rsidRDefault="0072479D" w:rsidP="00B901EE"/>
    <w:p w14:paraId="3FAAEA5B" w14:textId="77777777" w:rsidR="0072479D" w:rsidRDefault="0072479D">
      <w:pPr>
        <w:sectPr w:rsidR="0072479D" w:rsidSect="002B7E5A">
          <w:pgSz w:w="15840" w:h="12240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6D0570F2" w14:textId="75A0C50A" w:rsidR="001727AB" w:rsidRDefault="001727AB" w:rsidP="001D2E6D">
      <w:r>
        <w:lastRenderedPageBreak/>
        <w:t xml:space="preserve">Figure S1: </w:t>
      </w:r>
      <w:r w:rsidRPr="001727AB">
        <w:t>Selection of participants in the study</w:t>
      </w:r>
    </w:p>
    <w:p w14:paraId="33B41A34" w14:textId="664AD38A" w:rsidR="001727AB" w:rsidRDefault="00DB10E0" w:rsidP="001D2E6D"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94489D9" wp14:editId="7F1A4F8F">
                <wp:simplePos x="0" y="0"/>
                <wp:positionH relativeFrom="column">
                  <wp:posOffset>3022600</wp:posOffset>
                </wp:positionH>
                <wp:positionV relativeFrom="paragraph">
                  <wp:posOffset>6351</wp:posOffset>
                </wp:positionV>
                <wp:extent cx="1655445" cy="742950"/>
                <wp:effectExtent l="0" t="0" r="0" b="0"/>
                <wp:wrapNone/>
                <wp:docPr id="9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7429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2C110B" w14:textId="77777777" w:rsidR="002363F4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>116,505</w:t>
                            </w:r>
                          </w:p>
                          <w:p w14:paraId="0136A6CE" w14:textId="76C2AB21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>Pregnancies recruited in the 5 cohort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4489D9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238pt;margin-top:.5pt;width:130.35pt;height:58.5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" filled="f" stroked="f">
                <v:textbox>
                  <w:txbxContent>
                    <w:p w14:paraId="252C110B" w14:textId="77777777" w:rsidR="002363F4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116,505</w:t>
                      </w:r>
                    </w:p>
                    <w:p w14:paraId="0136A6CE" w14:textId="76C2AB21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Pregnancies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recruited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 xml:space="preserve"> in the 5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cohort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9E24D1A" wp14:editId="0961DA48">
                <wp:simplePos x="0" y="0"/>
                <wp:positionH relativeFrom="column">
                  <wp:posOffset>3022600</wp:posOffset>
                </wp:positionH>
                <wp:positionV relativeFrom="paragraph">
                  <wp:posOffset>-635</wp:posOffset>
                </wp:positionV>
                <wp:extent cx="1655750" cy="741873"/>
                <wp:effectExtent l="0" t="0" r="20955" b="20320"/>
                <wp:wrapNone/>
                <wp:docPr id="90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5750" cy="741873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04E4B106" id="Rectangle: Rounded Corners 3" o:spid="_x0000_s1026" style="position:absolute;margin-left:238pt;margin-top:-.05pt;width:130.35pt;height:58.4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" fillcolor="window" strokecolor="windowText" strokeweight="1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8320CB7" wp14:editId="631EA6F7">
                <wp:simplePos x="0" y="0"/>
                <wp:positionH relativeFrom="column">
                  <wp:posOffset>3022600</wp:posOffset>
                </wp:positionH>
                <wp:positionV relativeFrom="paragraph">
                  <wp:posOffset>2463800</wp:posOffset>
                </wp:positionV>
                <wp:extent cx="1655750" cy="741873"/>
                <wp:effectExtent l="0" t="0" r="20955" b="20320"/>
                <wp:wrapNone/>
                <wp:docPr id="92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5750" cy="741873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3C48B9E5" id="Rectangle: Rounded Corners 5" o:spid="_x0000_s1026" style="position:absolute;margin-left:238pt;margin-top:194pt;width:130.35pt;height:58.4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" fillcolor="window" strokecolor="windowText" strokeweight="1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2A7E3C6" wp14:editId="39F4F3C1">
                <wp:simplePos x="0" y="0"/>
                <wp:positionH relativeFrom="column">
                  <wp:posOffset>3850640</wp:posOffset>
                </wp:positionH>
                <wp:positionV relativeFrom="paragraph">
                  <wp:posOffset>1975485</wp:posOffset>
                </wp:positionV>
                <wp:extent cx="0" cy="488565"/>
                <wp:effectExtent l="76200" t="0" r="57150" b="64135"/>
                <wp:wrapNone/>
                <wp:docPr id="8" name="Straight Arrow Connector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41B6F9D-F106-2079-A638-5F8644D4E9A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8856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7DA39B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303.2pt;margin-top:155.55pt;width:0;height:38.4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E6CA71E" wp14:editId="39540BD5">
                <wp:simplePos x="0" y="0"/>
                <wp:positionH relativeFrom="column">
                  <wp:posOffset>4971415</wp:posOffset>
                </wp:positionH>
                <wp:positionV relativeFrom="paragraph">
                  <wp:posOffset>1835150</wp:posOffset>
                </wp:positionV>
                <wp:extent cx="1656000" cy="741873"/>
                <wp:effectExtent l="0" t="0" r="20955" b="20320"/>
                <wp:wrapNone/>
                <wp:docPr id="9" name="Rectangle: Rounded Corners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1FCB0C-0019-D7DA-3FB7-AF53143A66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0" cy="741873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0D9D2767" id="Rectangle: Rounded Corners 8" o:spid="_x0000_s1026" style="position:absolute;margin-left:391.45pt;margin-top:144.5pt;width:130.4pt;height:58.4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" fillcolor="window" strokecolor="windowText" strokeweight="1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57C70F3" wp14:editId="292726AE">
                <wp:simplePos x="0" y="0"/>
                <wp:positionH relativeFrom="column">
                  <wp:posOffset>3891915</wp:posOffset>
                </wp:positionH>
                <wp:positionV relativeFrom="paragraph">
                  <wp:posOffset>741680</wp:posOffset>
                </wp:positionV>
                <wp:extent cx="0" cy="488042"/>
                <wp:effectExtent l="76200" t="0" r="57150" b="64770"/>
                <wp:wrapNone/>
                <wp:docPr id="96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88042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DB8CF8" id="Straight Arrow Connector 11" o:spid="_x0000_s1026" type="#_x0000_t32" style="position:absolute;margin-left:306.45pt;margin-top:58.4pt;width:0;height:38.4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75F2C7F" wp14:editId="593AD8A8">
                <wp:simplePos x="0" y="0"/>
                <wp:positionH relativeFrom="column">
                  <wp:posOffset>4971415</wp:posOffset>
                </wp:positionH>
                <wp:positionV relativeFrom="paragraph">
                  <wp:posOffset>600710</wp:posOffset>
                </wp:positionV>
                <wp:extent cx="1656000" cy="741873"/>
                <wp:effectExtent l="0" t="0" r="20955" b="20320"/>
                <wp:wrapNone/>
                <wp:docPr id="97" name="Rectangle: Rounded Corner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0" cy="741873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5F5EAB10" id="Rectangle: Rounded Corners 12" o:spid="_x0000_s1026" style="position:absolute;margin-left:391.45pt;margin-top:47.3pt;width:130.4pt;height:58.4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" fillcolor="window" strokecolor="windowText" strokeweight="1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C50C55F" wp14:editId="5FF3A0BF">
                <wp:simplePos x="0" y="0"/>
                <wp:positionH relativeFrom="column">
                  <wp:posOffset>3022600</wp:posOffset>
                </wp:positionH>
                <wp:positionV relativeFrom="paragraph">
                  <wp:posOffset>1233805</wp:posOffset>
                </wp:positionV>
                <wp:extent cx="1655750" cy="741873"/>
                <wp:effectExtent l="0" t="0" r="20955" b="20320"/>
                <wp:wrapNone/>
                <wp:docPr id="16" name="Rectangle: Rounded Corners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B09BBA3-709E-17FC-7A74-5D024E72D29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5750" cy="741873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298F4DFE" id="Rectangle: Rounded Corners 15" o:spid="_x0000_s1026" style="position:absolute;margin-left:238pt;margin-top:97.15pt;width:130.35pt;height:58.4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" fillcolor="window" strokecolor="windowText" strokeweight="1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D3AF018" wp14:editId="5EEE1840">
                <wp:simplePos x="0" y="0"/>
                <wp:positionH relativeFrom="column">
                  <wp:posOffset>4431665</wp:posOffset>
                </wp:positionH>
                <wp:positionV relativeFrom="paragraph">
                  <wp:posOffset>3995420</wp:posOffset>
                </wp:positionV>
                <wp:extent cx="1572914" cy="741873"/>
                <wp:effectExtent l="0" t="0" r="27305" b="20320"/>
                <wp:wrapNone/>
                <wp:docPr id="100" name="Rectangle: Rounded Corners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914" cy="741873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40309CC0" id="Rectangle: Rounded Corners 24" o:spid="_x0000_s1026" style="position:absolute;margin-left:348.95pt;margin-top:314.6pt;width:123.85pt;height:58.4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" fillcolor="window" strokecolor="windowText" strokeweight="1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D84183E" wp14:editId="674CC5E6">
                <wp:simplePos x="0" y="0"/>
                <wp:positionH relativeFrom="column">
                  <wp:posOffset>1869440</wp:posOffset>
                </wp:positionH>
                <wp:positionV relativeFrom="paragraph">
                  <wp:posOffset>3995420</wp:posOffset>
                </wp:positionV>
                <wp:extent cx="1572914" cy="741873"/>
                <wp:effectExtent l="0" t="0" r="27305" b="20320"/>
                <wp:wrapNone/>
                <wp:docPr id="101" name="Rectangle: Rounded Corner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914" cy="741873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7A2CDBC0" id="Rectangle: Rounded Corners 26" o:spid="_x0000_s1026" style="position:absolute;margin-left:147.2pt;margin-top:314.6pt;width:123.85pt;height:58.4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" fillcolor="window" strokecolor="windowText" strokeweight="1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294E55C" wp14:editId="574FED89">
                <wp:simplePos x="0" y="0"/>
                <wp:positionH relativeFrom="column">
                  <wp:posOffset>3891915</wp:posOffset>
                </wp:positionH>
                <wp:positionV relativeFrom="paragraph">
                  <wp:posOffset>3201035</wp:posOffset>
                </wp:positionV>
                <wp:extent cx="1311633" cy="794829"/>
                <wp:effectExtent l="0" t="0" r="79375" b="62865"/>
                <wp:wrapNone/>
                <wp:docPr id="103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11633" cy="79482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92C1BF" id="Straight Arrow Connector 28" o:spid="_x0000_s1026" type="#_x0000_t32" style="position:absolute;margin-left:306.45pt;margin-top:252.05pt;width:103.3pt;height:62.6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A8C765F" wp14:editId="49A5DD46">
                <wp:simplePos x="0" y="0"/>
                <wp:positionH relativeFrom="column">
                  <wp:posOffset>2655570</wp:posOffset>
                </wp:positionH>
                <wp:positionV relativeFrom="paragraph">
                  <wp:posOffset>3201035</wp:posOffset>
                </wp:positionV>
                <wp:extent cx="1236517" cy="794829"/>
                <wp:effectExtent l="38100" t="0" r="20955" b="62865"/>
                <wp:wrapNone/>
                <wp:docPr id="104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236517" cy="79482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3B25A2" id="Straight Arrow Connector 29" o:spid="_x0000_s1026" type="#_x0000_t32" style="position:absolute;margin-left:209.1pt;margin-top:252.05pt;width:97.35pt;height:62.6pt;flip:x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B269A32" wp14:editId="12F67337">
                <wp:simplePos x="0" y="0"/>
                <wp:positionH relativeFrom="column">
                  <wp:posOffset>5551170</wp:posOffset>
                </wp:positionH>
                <wp:positionV relativeFrom="paragraph">
                  <wp:posOffset>2961640</wp:posOffset>
                </wp:positionV>
                <wp:extent cx="1572914" cy="741873"/>
                <wp:effectExtent l="0" t="0" r="27305" b="20320"/>
                <wp:wrapNone/>
                <wp:docPr id="105" name="Rectangle: Rounded Corner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914" cy="741873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4ECBAAED" id="Rectangle: Rounded Corners 30" o:spid="_x0000_s1026" style="position:absolute;margin-left:437.1pt;margin-top:233.2pt;width:123.85pt;height:58.4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" fillcolor="window" strokecolor="windowText" strokeweight="1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DDB2F09" wp14:editId="55E1135C">
                <wp:simplePos x="0" y="0"/>
                <wp:positionH relativeFrom="column">
                  <wp:posOffset>825500</wp:posOffset>
                </wp:positionH>
                <wp:positionV relativeFrom="paragraph">
                  <wp:posOffset>2961640</wp:posOffset>
                </wp:positionV>
                <wp:extent cx="1572914" cy="741873"/>
                <wp:effectExtent l="0" t="0" r="27305" b="20320"/>
                <wp:wrapNone/>
                <wp:docPr id="106" name="Rectangle: Rounded Corner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914" cy="741873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7AD8C656" id="Rectangle: Rounded Corners 32" o:spid="_x0000_s1026" style="position:absolute;margin-left:65pt;margin-top:233.2pt;width:123.85pt;height:58.4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" fillcolor="window" strokecolor="windowText" strokeweight="1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5DD1600" wp14:editId="6CF94C3A">
                <wp:simplePos x="0" y="0"/>
                <wp:positionH relativeFrom="column">
                  <wp:posOffset>2655570</wp:posOffset>
                </wp:positionH>
                <wp:positionV relativeFrom="paragraph">
                  <wp:posOffset>4737735</wp:posOffset>
                </wp:positionV>
                <wp:extent cx="2" cy="503312"/>
                <wp:effectExtent l="76200" t="0" r="57150" b="49530"/>
                <wp:wrapNone/>
                <wp:docPr id="37" name="Straight Arrow Connector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FBC9E3-E4E9-DE49-61E4-C36D239EC67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" cy="503312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FA896F" id="Straight Arrow Connector 36" o:spid="_x0000_s1026" type="#_x0000_t32" style="position:absolute;margin-left:209.1pt;margin-top:373.05pt;width:0;height:39.6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35B365E" wp14:editId="4D417E8D">
                <wp:simplePos x="0" y="0"/>
                <wp:positionH relativeFrom="column">
                  <wp:posOffset>5221605</wp:posOffset>
                </wp:positionH>
                <wp:positionV relativeFrom="paragraph">
                  <wp:posOffset>4737735</wp:posOffset>
                </wp:positionV>
                <wp:extent cx="0" cy="488042"/>
                <wp:effectExtent l="76200" t="0" r="57150" b="64770"/>
                <wp:wrapNone/>
                <wp:docPr id="38" name="Straight Arrow Connector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1E7F3B-5AB4-521E-83C5-7880D1C734D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88042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DF3BA4" id="Straight Arrow Connector 37" o:spid="_x0000_s1026" type="#_x0000_t32" style="position:absolute;margin-left:411.15pt;margin-top:373.05pt;width:0;height:38.4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4A0CF39" wp14:editId="083A9C0C">
                <wp:simplePos x="0" y="0"/>
                <wp:positionH relativeFrom="column">
                  <wp:posOffset>4431665</wp:posOffset>
                </wp:positionH>
                <wp:positionV relativeFrom="paragraph">
                  <wp:posOffset>5238115</wp:posOffset>
                </wp:positionV>
                <wp:extent cx="1572914" cy="741873"/>
                <wp:effectExtent l="0" t="0" r="27305" b="20320"/>
                <wp:wrapNone/>
                <wp:docPr id="39" name="Rectangle: Rounded Corners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ACF8D5F-323A-B519-53B7-344D0E40F5C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914" cy="741873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131FCEBD" id="Rectangle: Rounded Corners 38" o:spid="_x0000_s1026" style="position:absolute;margin-left:348.95pt;margin-top:412.45pt;width:123.85pt;height:58.4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" fillcolor="window" strokecolor="windowText" strokeweight="1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3FE5D81" wp14:editId="14A3237C">
                <wp:simplePos x="0" y="0"/>
                <wp:positionH relativeFrom="column">
                  <wp:posOffset>1869440</wp:posOffset>
                </wp:positionH>
                <wp:positionV relativeFrom="paragraph">
                  <wp:posOffset>5240655</wp:posOffset>
                </wp:positionV>
                <wp:extent cx="1572914" cy="741873"/>
                <wp:effectExtent l="0" t="0" r="27305" b="20320"/>
                <wp:wrapNone/>
                <wp:docPr id="41" name="Rectangle: Rounded Corners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FC5F04F-0BEF-4230-663C-86B692568F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914" cy="741873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6809F262" id="Rectangle: Rounded Corners 40" o:spid="_x0000_s1026" style="position:absolute;margin-left:147.2pt;margin-top:412.65pt;width:123.85pt;height:58.4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" fillcolor="window" strokecolor="windowText" strokeweight="1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C3D608F" wp14:editId="057E794B">
                <wp:simplePos x="0" y="0"/>
                <wp:positionH relativeFrom="column">
                  <wp:posOffset>6301105</wp:posOffset>
                </wp:positionH>
                <wp:positionV relativeFrom="paragraph">
                  <wp:posOffset>4613910</wp:posOffset>
                </wp:positionV>
                <wp:extent cx="1572914" cy="741873"/>
                <wp:effectExtent l="0" t="0" r="27305" b="20320"/>
                <wp:wrapNone/>
                <wp:docPr id="44" name="Rectangle: Rounded Corners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FAB998-2541-15AF-6B11-926152608F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914" cy="741873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4916F83E" id="Rectangle: Rounded Corners 43" o:spid="_x0000_s1026" style="position:absolute;margin-left:496.15pt;margin-top:363.3pt;width:123.85pt;height:58.4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" fillcolor="window" strokecolor="windowText" strokeweight="1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2415295" wp14:editId="740A1730">
                <wp:simplePos x="0" y="0"/>
                <wp:positionH relativeFrom="column">
                  <wp:posOffset>0</wp:posOffset>
                </wp:positionH>
                <wp:positionV relativeFrom="paragraph">
                  <wp:posOffset>4594860</wp:posOffset>
                </wp:positionV>
                <wp:extent cx="1572914" cy="741873"/>
                <wp:effectExtent l="0" t="0" r="27305" b="20320"/>
                <wp:wrapNone/>
                <wp:docPr id="46" name="Rectangle: Rounded Corners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BA6A704-609A-75D8-4354-810DBC569DC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914" cy="741873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669DCBF8" id="Rectangle: Rounded Corners 45" o:spid="_x0000_s1026" style="position:absolute;margin-left:0;margin-top:361.8pt;width:123.85pt;height:58.4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" fillcolor="window" strokecolor="windowText" strokeweight="1pt">
                <v:stroke joinstyle="miter"/>
              </v:roundrect>
            </w:pict>
          </mc:Fallback>
        </mc:AlternateContent>
      </w:r>
    </w:p>
    <w:p w14:paraId="27C9C265" w14:textId="26FD9098" w:rsidR="001727AB" w:rsidRDefault="00E121F9" w:rsidP="001D2E6D"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13CD259" wp14:editId="0EF44667">
                <wp:simplePos x="0" y="0"/>
                <wp:positionH relativeFrom="column">
                  <wp:posOffset>2398395</wp:posOffset>
                </wp:positionH>
                <wp:positionV relativeFrom="paragraph">
                  <wp:posOffset>3045460</wp:posOffset>
                </wp:positionV>
                <wp:extent cx="1286510" cy="0"/>
                <wp:effectExtent l="38100" t="76200" r="0" b="95250"/>
                <wp:wrapNone/>
                <wp:docPr id="107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28651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D158F2" id="Straight Arrow Connector 34" o:spid="_x0000_s1026" type="#_x0000_t32" style="position:absolute;margin-left:188.85pt;margin-top:239.8pt;width:101.3pt;height:0;flip:x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6B24270" wp14:editId="68A0EFDB">
                <wp:simplePos x="0" y="0"/>
                <wp:positionH relativeFrom="column">
                  <wp:posOffset>4121150</wp:posOffset>
                </wp:positionH>
                <wp:positionV relativeFrom="paragraph">
                  <wp:posOffset>3051175</wp:posOffset>
                </wp:positionV>
                <wp:extent cx="1429385" cy="0"/>
                <wp:effectExtent l="0" t="76200" r="18415" b="95250"/>
                <wp:wrapNone/>
                <wp:docPr id="36" name="Straight Arrow Connector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361B18-CF33-D1A7-8B8B-50D18F9CD54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2938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531885" id="Straight Arrow Connector 35" o:spid="_x0000_s1026" type="#_x0000_t32" style="position:absolute;margin-left:324.5pt;margin-top:240.25pt;width:112.55pt;height:0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CB5CC30" wp14:editId="02F8D120">
                <wp:simplePos x="0" y="0"/>
                <wp:positionH relativeFrom="column">
                  <wp:posOffset>3850640</wp:posOffset>
                </wp:positionH>
                <wp:positionV relativeFrom="paragraph">
                  <wp:posOffset>1926590</wp:posOffset>
                </wp:positionV>
                <wp:extent cx="1120140" cy="0"/>
                <wp:effectExtent l="0" t="76200" r="22860" b="95250"/>
                <wp:wrapNone/>
                <wp:docPr id="95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2014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4C1DE2" id="Straight Arrow Connector 10" o:spid="_x0000_s1026" type="#_x0000_t32" style="position:absolute;margin-left:303.2pt;margin-top:151.7pt;width:88.2pt;height:0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3139F86" wp14:editId="64A110CD">
                <wp:simplePos x="0" y="0"/>
                <wp:positionH relativeFrom="column">
                  <wp:posOffset>3891915</wp:posOffset>
                </wp:positionH>
                <wp:positionV relativeFrom="paragraph">
                  <wp:posOffset>685800</wp:posOffset>
                </wp:positionV>
                <wp:extent cx="1078865" cy="0"/>
                <wp:effectExtent l="0" t="76200" r="26035" b="95250"/>
                <wp:wrapNone/>
                <wp:docPr id="99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7886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916D4D" id="Straight Arrow Connector 14" o:spid="_x0000_s1026" type="#_x0000_t32" style="position:absolute;margin-left:306.45pt;margin-top:54pt;width:84.95pt;height:0;flip:y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52F5746" wp14:editId="28BB9510">
                <wp:simplePos x="0" y="0"/>
                <wp:positionH relativeFrom="column">
                  <wp:posOffset>5218430</wp:posOffset>
                </wp:positionH>
                <wp:positionV relativeFrom="paragraph">
                  <wp:posOffset>4702175</wp:posOffset>
                </wp:positionV>
                <wp:extent cx="1078865" cy="0"/>
                <wp:effectExtent l="0" t="76200" r="26035" b="95250"/>
                <wp:wrapNone/>
                <wp:docPr id="43" name="Straight Arrow Connector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18CAEF-182C-6B66-1EA8-2CC0451E528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7886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0A2895" id="Straight Arrow Connector 42" o:spid="_x0000_s1026" type="#_x0000_t32" style="position:absolute;margin-left:410.9pt;margin-top:370.25pt;width:84.95pt;height:0;flip:y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62D80D4" wp14:editId="0318FBCC">
                <wp:simplePos x="0" y="0"/>
                <wp:positionH relativeFrom="column">
                  <wp:posOffset>1576070</wp:posOffset>
                </wp:positionH>
                <wp:positionV relativeFrom="paragraph">
                  <wp:posOffset>4670425</wp:posOffset>
                </wp:positionV>
                <wp:extent cx="1079500" cy="0"/>
                <wp:effectExtent l="38100" t="76200" r="0" b="95250"/>
                <wp:wrapNone/>
                <wp:docPr id="48" name="Straight Arrow Connector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D2583C-0A59-A535-9F0B-B3B765D3DA2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0795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6C3280" id="Straight Arrow Connector 47" o:spid="_x0000_s1026" type="#_x0000_t32" style="position:absolute;margin-left:124.1pt;margin-top:367.75pt;width:85pt;height:0;flip:x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="002363F4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AFF6D9F" wp14:editId="371F72D7">
                <wp:simplePos x="0" y="0"/>
                <wp:positionH relativeFrom="column">
                  <wp:posOffset>6299200</wp:posOffset>
                </wp:positionH>
                <wp:positionV relativeFrom="paragraph">
                  <wp:posOffset>4330700</wp:posOffset>
                </wp:positionV>
                <wp:extent cx="1572895" cy="732155"/>
                <wp:effectExtent l="0" t="0" r="0" b="0"/>
                <wp:wrapNone/>
                <wp:docPr id="45" name="TextBox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9B6569-D4ED-78D6-23C6-3339DFAAC6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2895" cy="7321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22755B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>5,398</w:t>
                            </w:r>
                          </w:p>
                          <w:p w14:paraId="4CFCE984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>Incomplete information on covariate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FF6D9F" id="TextBox 44" o:spid="_x0000_s1027" type="#_x0000_t202" style="position:absolute;margin-left:496pt;margin-top:341pt;width:123.85pt;height:57.65pt;z-index:251737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" filled="f" stroked="f">
                <v:textbox>
                  <w:txbxContent>
                    <w:p w14:paraId="2822755B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5,398</w:t>
                      </w:r>
                    </w:p>
                    <w:p w14:paraId="4CFCE984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Incomplete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 xml:space="preserve"> information on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covariat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2363F4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B811FC5" wp14:editId="426A5EB5">
                <wp:simplePos x="0" y="0"/>
                <wp:positionH relativeFrom="column">
                  <wp:posOffset>4432300</wp:posOffset>
                </wp:positionH>
                <wp:positionV relativeFrom="paragraph">
                  <wp:posOffset>4953000</wp:posOffset>
                </wp:positionV>
                <wp:extent cx="1572895" cy="732155"/>
                <wp:effectExtent l="0" t="0" r="0" b="0"/>
                <wp:wrapNone/>
                <wp:docPr id="40" name="TextBox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3D8DF2-4AE2-6640-739B-16DF21F031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2895" cy="7321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FB7A8B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 xml:space="preserve">55,775 </w:t>
                            </w:r>
                          </w:p>
                          <w:p w14:paraId="1998F77F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>Complete information on covariate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811FC5" id="TextBox 39" o:spid="_x0000_s1028" type="#_x0000_t202" style="position:absolute;margin-left:349pt;margin-top:390pt;width:123.85pt;height:57.65pt;z-index:2517319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" filled="f" stroked="f">
                <v:textbox>
                  <w:txbxContent>
                    <w:p w14:paraId="1BFB7A8B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 xml:space="preserve">55,775 </w:t>
                      </w:r>
                    </w:p>
                    <w:p w14:paraId="1998F77F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 xml:space="preserve">Complete information on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covariat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2363F4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804C001" wp14:editId="2F8C801A">
                <wp:simplePos x="0" y="0"/>
                <wp:positionH relativeFrom="column">
                  <wp:posOffset>1866900</wp:posOffset>
                </wp:positionH>
                <wp:positionV relativeFrom="paragraph">
                  <wp:posOffset>4954270</wp:posOffset>
                </wp:positionV>
                <wp:extent cx="1572895" cy="737235"/>
                <wp:effectExtent l="0" t="0" r="0" b="0"/>
                <wp:wrapNone/>
                <wp:docPr id="42" name="TextBox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8451D9-3442-F1A8-8140-50BECEB1165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2895" cy="7372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5B842D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 xml:space="preserve">5,297 </w:t>
                            </w:r>
                          </w:p>
                          <w:p w14:paraId="7DEA7F4C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>Complete information on covariate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04C001" id="TextBox 41" o:spid="_x0000_s1029" type="#_x0000_t202" style="position:absolute;margin-left:147pt;margin-top:390.1pt;width:123.85pt;height:58.05pt;z-index:251734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" filled="f" stroked="f">
                <v:textbox>
                  <w:txbxContent>
                    <w:p w14:paraId="1C5B842D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 xml:space="preserve">5,297 </w:t>
                      </w:r>
                    </w:p>
                    <w:p w14:paraId="7DEA7F4C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 xml:space="preserve">Complete information on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covariat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2363F4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D386E3C" wp14:editId="2B84CE18">
                <wp:simplePos x="0" y="0"/>
                <wp:positionH relativeFrom="margin">
                  <wp:align>left</wp:align>
                </wp:positionH>
                <wp:positionV relativeFrom="paragraph">
                  <wp:posOffset>4324350</wp:posOffset>
                </wp:positionV>
                <wp:extent cx="1572895" cy="719455"/>
                <wp:effectExtent l="0" t="0" r="0" b="0"/>
                <wp:wrapNone/>
                <wp:docPr id="47" name="TextBox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B3F0950-738C-CE3A-BC5E-07A0B01E88B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2895" cy="719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975568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 xml:space="preserve">1,349 </w:t>
                            </w:r>
                          </w:p>
                          <w:p w14:paraId="51B43233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>Incomplete information on covariate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86E3C" id="TextBox 46" o:spid="_x0000_s1030" type="#_x0000_t202" style="position:absolute;margin-left:0;margin-top:340.5pt;width:123.85pt;height:56.65pt;z-index:25173913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" filled="f" stroked="f">
                <v:textbox>
                  <w:txbxContent>
                    <w:p w14:paraId="1D975568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 xml:space="preserve">1,349 </w:t>
                      </w:r>
                    </w:p>
                    <w:p w14:paraId="51B43233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Incomplete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 xml:space="preserve"> information on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covariates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2363F4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A92B7EB" wp14:editId="1AD5C1DE">
                <wp:simplePos x="0" y="0"/>
                <wp:positionH relativeFrom="column">
                  <wp:posOffset>1866900</wp:posOffset>
                </wp:positionH>
                <wp:positionV relativeFrom="paragraph">
                  <wp:posOffset>3663951</wp:posOffset>
                </wp:positionV>
                <wp:extent cx="1572895" cy="819150"/>
                <wp:effectExtent l="0" t="0" r="0" b="0"/>
                <wp:wrapNone/>
                <wp:docPr id="102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2895" cy="819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AA234F" w14:textId="77777777" w:rsidR="00DB10E0" w:rsidRP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</w:pPr>
                            <w:r w:rsidRPr="00DB10E0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6,646</w:t>
                            </w:r>
                          </w:p>
                          <w:p w14:paraId="51194213" w14:textId="77777777" w:rsidR="00DB10E0" w:rsidRP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</w:pPr>
                            <w:r w:rsidRPr="00DB10E0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Information on perceived stress (13-32 weeks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92B7EB" id="TextBox 27" o:spid="_x0000_s1031" type="#_x0000_t202" style="position:absolute;margin-left:147pt;margin-top:288.5pt;width:123.85pt;height:64.5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" filled="f" stroked="f">
                <v:textbox>
                  <w:txbxContent>
                    <w:p w14:paraId="23AA234F" w14:textId="77777777" w:rsidR="00DB10E0" w:rsidRP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</w:pPr>
                      <w:r w:rsidRPr="00DB10E0"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6,646</w:t>
                      </w:r>
                    </w:p>
                    <w:p w14:paraId="51194213" w14:textId="77777777" w:rsidR="00DB10E0" w:rsidRP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</w:pPr>
                      <w:r w:rsidRPr="00DB10E0"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Information on perceived stress (13-32 weeks)</w:t>
                      </w:r>
                    </w:p>
                  </w:txbxContent>
                </v:textbox>
              </v:shape>
            </w:pict>
          </mc:Fallback>
        </mc:AlternateContent>
      </w:r>
      <w:r w:rsidR="002363F4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544F33A" wp14:editId="66C5D256">
                <wp:simplePos x="0" y="0"/>
                <wp:positionH relativeFrom="column">
                  <wp:posOffset>4432300</wp:posOffset>
                </wp:positionH>
                <wp:positionV relativeFrom="paragraph">
                  <wp:posOffset>3708400</wp:posOffset>
                </wp:positionV>
                <wp:extent cx="1572895" cy="741680"/>
                <wp:effectExtent l="0" t="0" r="0" b="0"/>
                <wp:wrapNone/>
                <wp:docPr id="26" name="TextBox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BA5B22-228B-1EDB-6803-C1FD07505AD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2895" cy="741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BECA1F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>61,173</w:t>
                            </w:r>
                          </w:p>
                          <w:p w14:paraId="4C5CEAD7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>Information on anxiety (13-32 weeks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44F33A" id="TextBox 25" o:spid="_x0000_s1032" type="#_x0000_t202" style="position:absolute;margin-left:349pt;margin-top:292pt;width:123.85pt;height:58.4pt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" filled="f" stroked="f">
                <v:textbox>
                  <w:txbxContent>
                    <w:p w14:paraId="62BECA1F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61,173</w:t>
                      </w:r>
                    </w:p>
                    <w:p w14:paraId="4C5CEAD7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 xml:space="preserve">Information on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anxiety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 xml:space="preserve"> (13-32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weeks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363F4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9B9C9D7" wp14:editId="2C893309">
                <wp:simplePos x="0" y="0"/>
                <wp:positionH relativeFrom="column">
                  <wp:posOffset>825500</wp:posOffset>
                </wp:positionH>
                <wp:positionV relativeFrom="paragraph">
                  <wp:posOffset>2635250</wp:posOffset>
                </wp:positionV>
                <wp:extent cx="1572895" cy="819150"/>
                <wp:effectExtent l="0" t="0" r="0" b="0"/>
                <wp:wrapNone/>
                <wp:docPr id="34" name="TextBox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3106CA-1905-EECA-AE9B-85839EE3249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2895" cy="819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2416BEA" w14:textId="77777777" w:rsidR="00DB10E0" w:rsidRP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</w:pPr>
                            <w:r w:rsidRPr="00DB10E0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74,619</w:t>
                            </w:r>
                          </w:p>
                          <w:p w14:paraId="42D5B7DD" w14:textId="77777777" w:rsidR="00DB10E0" w:rsidRP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</w:pPr>
                            <w:r w:rsidRPr="00DB10E0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No information on perceived stress (13-32 weeks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B9C9D7" id="TextBox 33" o:spid="_x0000_s1033" type="#_x0000_t202" style="position:absolute;margin-left:65pt;margin-top:207.5pt;width:123.85pt;height:64.5pt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" filled="f" stroked="f">
                <v:textbox>
                  <w:txbxContent>
                    <w:p w14:paraId="22416BEA" w14:textId="77777777" w:rsidR="00DB10E0" w:rsidRP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</w:pPr>
                      <w:r w:rsidRPr="00DB10E0"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74,619</w:t>
                      </w:r>
                    </w:p>
                    <w:p w14:paraId="42D5B7DD" w14:textId="77777777" w:rsidR="00DB10E0" w:rsidRP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</w:pPr>
                      <w:r w:rsidRPr="00DB10E0"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No information on perceived stress (13-32 weeks)</w:t>
                      </w:r>
                    </w:p>
                  </w:txbxContent>
                </v:textbox>
              </v:shape>
            </w:pict>
          </mc:Fallback>
        </mc:AlternateContent>
      </w:r>
      <w:r w:rsidR="002363F4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3AED2FC" wp14:editId="19148DE9">
                <wp:simplePos x="0" y="0"/>
                <wp:positionH relativeFrom="column">
                  <wp:posOffset>5549900</wp:posOffset>
                </wp:positionH>
                <wp:positionV relativeFrom="paragraph">
                  <wp:posOffset>2686051</wp:posOffset>
                </wp:positionV>
                <wp:extent cx="1572895" cy="728980"/>
                <wp:effectExtent l="0" t="0" r="0" b="0"/>
                <wp:wrapNone/>
                <wp:docPr id="32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C9921D9-51C4-0107-A985-0DFD05FA527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2895" cy="7289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08AB78" w14:textId="77777777" w:rsidR="00DB10E0" w:rsidRP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</w:pPr>
                            <w:r w:rsidRPr="00DB10E0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20,092</w:t>
                            </w:r>
                          </w:p>
                          <w:p w14:paraId="54A6E8E5" w14:textId="77777777" w:rsidR="00DB10E0" w:rsidRP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</w:pPr>
                            <w:r w:rsidRPr="00DB10E0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No information on anxiety (13-32 weeks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AED2FC" id="TextBox 31" o:spid="_x0000_s1034" type="#_x0000_t202" style="position:absolute;margin-left:437pt;margin-top:211.5pt;width:123.85pt;height:57.4pt;z-index:251723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" filled="f" stroked="f">
                <v:textbox>
                  <w:txbxContent>
                    <w:p w14:paraId="5108AB78" w14:textId="77777777" w:rsidR="00DB10E0" w:rsidRP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</w:pPr>
                      <w:r w:rsidRPr="00DB10E0"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20,092</w:t>
                      </w:r>
                    </w:p>
                    <w:p w14:paraId="54A6E8E5" w14:textId="77777777" w:rsidR="00DB10E0" w:rsidRP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</w:pPr>
                      <w:r w:rsidRPr="00DB10E0"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No information on anxiety (13-32 weeks)</w:t>
                      </w:r>
                    </w:p>
                  </w:txbxContent>
                </v:textbox>
              </v:shape>
            </w:pict>
          </mc:Fallback>
        </mc:AlternateContent>
      </w:r>
      <w:r w:rsidR="002363F4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F82D72" wp14:editId="503762B0">
                <wp:simplePos x="0" y="0"/>
                <wp:positionH relativeFrom="column">
                  <wp:posOffset>3022600</wp:posOffset>
                </wp:positionH>
                <wp:positionV relativeFrom="paragraph">
                  <wp:posOffset>2178050</wp:posOffset>
                </wp:positionV>
                <wp:extent cx="1655445" cy="736600"/>
                <wp:effectExtent l="0" t="0" r="0" b="0"/>
                <wp:wrapNone/>
                <wp:docPr id="93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7366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A9D8AC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>81,265</w:t>
                            </w:r>
                          </w:p>
                          <w:p w14:paraId="16E9FBEE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>First pregnancy in the cohort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F82D72" id="TextBox 6" o:spid="_x0000_s1035" type="#_x0000_t202" style="position:absolute;margin-left:238pt;margin-top:171.5pt;width:130.35pt;height:58pt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" filled="f" stroked="f">
                <v:textbox>
                  <w:txbxContent>
                    <w:p w14:paraId="28A9D8AC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81,265</w:t>
                      </w:r>
                    </w:p>
                    <w:p w14:paraId="16E9FBEE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 xml:space="preserve">First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pregnancy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 xml:space="preserve"> in the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cohort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2363F4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856AD5D" wp14:editId="7FDB0F10">
                <wp:simplePos x="0" y="0"/>
                <wp:positionH relativeFrom="column">
                  <wp:posOffset>4972050</wp:posOffset>
                </wp:positionH>
                <wp:positionV relativeFrom="paragraph">
                  <wp:posOffset>1555750</wp:posOffset>
                </wp:positionV>
                <wp:extent cx="1655445" cy="742950"/>
                <wp:effectExtent l="0" t="0" r="0" b="0"/>
                <wp:wrapNone/>
                <wp:docPr id="94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7429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729658" w14:textId="77777777" w:rsidR="00DB10E0" w:rsidRP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</w:pPr>
                            <w:r w:rsidRPr="00DB10E0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16,055</w:t>
                            </w:r>
                          </w:p>
                          <w:p w14:paraId="2BFE64A1" w14:textId="77777777" w:rsidR="00DB10E0" w:rsidRP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</w:pPr>
                            <w:r w:rsidRPr="00DB10E0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Second or third pregnancy in the cohort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6AD5D" id="TextBox 9" o:spid="_x0000_s1036" type="#_x0000_t202" style="position:absolute;margin-left:391.5pt;margin-top:122.5pt;width:130.35pt;height:58.5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" filled="f" stroked="f">
                <v:textbox>
                  <w:txbxContent>
                    <w:p w14:paraId="29729658" w14:textId="77777777" w:rsidR="00DB10E0" w:rsidRP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</w:pPr>
                      <w:r w:rsidRPr="00DB10E0"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16,055</w:t>
                      </w:r>
                    </w:p>
                    <w:p w14:paraId="2BFE64A1" w14:textId="77777777" w:rsidR="00DB10E0" w:rsidRP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</w:pPr>
                      <w:r w:rsidRPr="00DB10E0"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Second or third pregnancy in the cohorts</w:t>
                      </w:r>
                    </w:p>
                  </w:txbxContent>
                </v:textbox>
              </v:shape>
            </w:pict>
          </mc:Fallback>
        </mc:AlternateContent>
      </w:r>
      <w:r w:rsidR="002363F4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5D3C29C" wp14:editId="579D1CE7">
                <wp:simplePos x="0" y="0"/>
                <wp:positionH relativeFrom="column">
                  <wp:posOffset>3022600</wp:posOffset>
                </wp:positionH>
                <wp:positionV relativeFrom="paragraph">
                  <wp:posOffset>1028700</wp:posOffset>
                </wp:positionV>
                <wp:extent cx="1655445" cy="565150"/>
                <wp:effectExtent l="0" t="0" r="0" b="0"/>
                <wp:wrapNone/>
                <wp:docPr id="17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61BA17-0028-7CF6-8B25-956E710F6C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565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678368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>97,320</w:t>
                            </w:r>
                          </w:p>
                          <w:p w14:paraId="15290C05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>Singleton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3C29C" id="TextBox 16" o:spid="_x0000_s1037" type="#_x0000_t202" style="position:absolute;margin-left:238pt;margin-top:81pt;width:130.35pt;height:44.5pt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" filled="f" stroked="f">
                <v:textbox>
                  <w:txbxContent>
                    <w:p w14:paraId="63678368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97,320</w:t>
                      </w:r>
                    </w:p>
                    <w:p w14:paraId="15290C05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Singletons</w:t>
                      </w:r>
                    </w:p>
                  </w:txbxContent>
                </v:textbox>
              </v:shape>
            </w:pict>
          </mc:Fallback>
        </mc:AlternateContent>
      </w:r>
      <w:r w:rsidR="00DB10E0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19691AD" wp14:editId="56FC75A1">
                <wp:simplePos x="0" y="0"/>
                <wp:positionH relativeFrom="column">
                  <wp:posOffset>4972050</wp:posOffset>
                </wp:positionH>
                <wp:positionV relativeFrom="paragraph">
                  <wp:posOffset>412750</wp:posOffset>
                </wp:positionV>
                <wp:extent cx="1655445" cy="546100"/>
                <wp:effectExtent l="0" t="0" r="0" b="0"/>
                <wp:wrapNone/>
                <wp:docPr id="98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5461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674E97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>19,185</w:t>
                            </w:r>
                          </w:p>
                          <w:p w14:paraId="6B3ECDBC" w14:textId="77777777" w:rsidR="00DB10E0" w:rsidRDefault="00DB10E0" w:rsidP="002363F4">
                            <w:pPr>
                              <w:spacing w:after="0"/>
                              <w:jc w:val="center"/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lang w:val="fr-CA"/>
                              </w:rPr>
                              <w:t>Multiple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9691AD" id="TextBox 13" o:spid="_x0000_s1038" type="#_x0000_t202" style="position:absolute;margin-left:391.5pt;margin-top:32.5pt;width:130.35pt;height:43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" filled="f" stroked="f">
                <v:textbox>
                  <w:txbxContent>
                    <w:p w14:paraId="59674E97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19,185</w:t>
                      </w:r>
                    </w:p>
                    <w:p w14:paraId="6B3ECDBC" w14:textId="77777777" w:rsidR="00DB10E0" w:rsidRDefault="00DB10E0" w:rsidP="002363F4">
                      <w:pPr>
                        <w:spacing w:after="0"/>
                        <w:jc w:val="center"/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lang w:val="fr-CA"/>
                        </w:rPr>
                        <w:t>Multiples</w:t>
                      </w:r>
                    </w:p>
                  </w:txbxContent>
                </v:textbox>
              </v:shape>
            </w:pict>
          </mc:Fallback>
        </mc:AlternateContent>
      </w:r>
    </w:p>
    <w:p w14:paraId="055AFA99" w14:textId="0E4C7FA6" w:rsidR="001727AB" w:rsidRDefault="001727AB" w:rsidP="001D2E6D">
      <w:pPr>
        <w:sectPr w:rsidR="001727AB" w:rsidSect="002B7E5A">
          <w:pgSz w:w="15840" w:h="12240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521EC666" w14:textId="74AD9945" w:rsidR="001D2E6D" w:rsidRDefault="0072479D" w:rsidP="001D2E6D">
      <w:pPr>
        <w:rPr>
          <w:sz w:val="24"/>
          <w:szCs w:val="24"/>
        </w:rPr>
      </w:pPr>
      <w:r>
        <w:lastRenderedPageBreak/>
        <w:t>Figure S</w:t>
      </w:r>
      <w:r w:rsidR="008F55FB">
        <w:t>2</w:t>
      </w:r>
      <w:r>
        <w:t xml:space="preserve">: </w:t>
      </w:r>
      <w:r w:rsidR="001D2E6D" w:rsidRPr="000803DD">
        <w:rPr>
          <w:sz w:val="24"/>
          <w:szCs w:val="24"/>
        </w:rPr>
        <w:t xml:space="preserve">Directed acyclic graph for the association between stress </w:t>
      </w:r>
      <w:r w:rsidR="001D2E6D">
        <w:rPr>
          <w:sz w:val="24"/>
          <w:szCs w:val="24"/>
        </w:rPr>
        <w:t xml:space="preserve">or anxiety </w:t>
      </w:r>
      <w:r w:rsidR="001D2E6D" w:rsidRPr="000803DD">
        <w:rPr>
          <w:sz w:val="24"/>
          <w:szCs w:val="24"/>
        </w:rPr>
        <w:t>and gestational age at birth</w:t>
      </w:r>
    </w:p>
    <w:p w14:paraId="140EE170" w14:textId="1AA5125E" w:rsidR="001D2E6D" w:rsidRPr="00497536" w:rsidRDefault="00711636" w:rsidP="001D2E6D">
      <w:r>
        <w:rPr>
          <w:noProof/>
        </w:rPr>
        <mc:AlternateContent>
          <mc:Choice Requires="wpg">
            <w:drawing>
              <wp:anchor distT="0" distB="0" distL="114300" distR="114300" simplePos="0" relativeHeight="251744256" behindDoc="0" locked="0" layoutInCell="1" allowOverlap="1" wp14:anchorId="49BE4DC8" wp14:editId="24BABCE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646428" cy="5080948"/>
                <wp:effectExtent l="0" t="0" r="20955" b="5715"/>
                <wp:wrapNone/>
                <wp:docPr id="178" name="Group 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6428" cy="5080948"/>
                          <a:chOff x="0" y="0"/>
                          <a:chExt cx="4646428" cy="5080948"/>
                        </a:xfrm>
                      </wpg:grpSpPr>
                      <wps:wsp>
                        <wps:cNvPr id="179" name="Rectangle: Rounded Corners 179"/>
                        <wps:cNvSpPr/>
                        <wps:spPr>
                          <a:xfrm>
                            <a:off x="5389" y="2495942"/>
                            <a:ext cx="1357722" cy="38264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80" name="TextBox 4"/>
                        <wps:cNvSpPr txBox="1"/>
                        <wps:spPr>
                          <a:xfrm>
                            <a:off x="0" y="2463935"/>
                            <a:ext cx="1357630" cy="561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2C502AA" w14:textId="77777777" w:rsidR="00711636" w:rsidRDefault="00711636" w:rsidP="00711636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Prenatal stress/anxiet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1" name="Rectangle: Rounded Corners 181"/>
                        <wps:cNvSpPr/>
                        <wps:spPr>
                          <a:xfrm>
                            <a:off x="3288706" y="2495942"/>
                            <a:ext cx="1357722" cy="38264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82" name="TextBox 6"/>
                        <wps:cNvSpPr txBox="1"/>
                        <wps:spPr>
                          <a:xfrm>
                            <a:off x="3283948" y="2458901"/>
                            <a:ext cx="1351280" cy="561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B042413" w14:textId="77777777" w:rsidR="00711636" w:rsidRDefault="00711636" w:rsidP="00711636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Gestational age at birt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3" name="Rectangle: Rounded Corners 183"/>
                        <wps:cNvSpPr/>
                        <wps:spPr>
                          <a:xfrm>
                            <a:off x="1658001" y="3057002"/>
                            <a:ext cx="1357722" cy="38264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84" name="TextBox 10"/>
                        <wps:cNvSpPr txBox="1"/>
                        <wps:spPr>
                          <a:xfrm>
                            <a:off x="1657958" y="3123011"/>
                            <a:ext cx="1357630" cy="377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8E8D175" w14:textId="77777777" w:rsidR="00711636" w:rsidRDefault="00711636" w:rsidP="00711636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Smoki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5" name="Rectangle: Rounded Corners 185"/>
                        <wps:cNvSpPr/>
                        <wps:spPr>
                          <a:xfrm>
                            <a:off x="1658001" y="1485081"/>
                            <a:ext cx="1357722" cy="38264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86" name="TextBox 12"/>
                        <wps:cNvSpPr txBox="1"/>
                        <wps:spPr>
                          <a:xfrm>
                            <a:off x="1658196" y="1550727"/>
                            <a:ext cx="1357630" cy="377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6B84635" w14:textId="77777777" w:rsidR="00711636" w:rsidRDefault="00711636" w:rsidP="00711636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Educ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7" name="Rectangle: Rounded Corners 187"/>
                        <wps:cNvSpPr/>
                        <wps:spPr>
                          <a:xfrm>
                            <a:off x="1658001" y="497088"/>
                            <a:ext cx="1357722" cy="38264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88" name="TextBox 14"/>
                        <wps:cNvSpPr txBox="1"/>
                        <wps:spPr>
                          <a:xfrm>
                            <a:off x="1657958" y="554862"/>
                            <a:ext cx="1357630" cy="377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66A046B" w14:textId="77777777" w:rsidR="00711636" w:rsidRDefault="00711636" w:rsidP="00711636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Parit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9" name="Rectangle: Rounded Corners 189"/>
                        <wps:cNvSpPr/>
                        <wps:spPr>
                          <a:xfrm>
                            <a:off x="1658001" y="0"/>
                            <a:ext cx="1357722" cy="38264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0" name="TextBox 16"/>
                        <wps:cNvSpPr txBox="1"/>
                        <wps:spPr>
                          <a:xfrm>
                            <a:off x="1657954" y="64978"/>
                            <a:ext cx="1356360" cy="377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C385A4F" w14:textId="77777777" w:rsidR="00711636" w:rsidRDefault="00711636" w:rsidP="00711636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Fertility treatm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1" name="Rectangle: Rounded Corners 191"/>
                        <wps:cNvSpPr/>
                        <wps:spPr>
                          <a:xfrm>
                            <a:off x="1658001" y="3553754"/>
                            <a:ext cx="1357722" cy="38264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2" name="TextBox 18"/>
                        <wps:cNvSpPr txBox="1"/>
                        <wps:spPr>
                          <a:xfrm>
                            <a:off x="1576600" y="3519938"/>
                            <a:ext cx="1520190" cy="561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8ED4F94" w14:textId="77777777" w:rsidR="00711636" w:rsidRDefault="00711636" w:rsidP="00711636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Pregnancy complication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3" name="Rectangle: Rounded Corners 193"/>
                        <wps:cNvSpPr/>
                        <wps:spPr>
                          <a:xfrm>
                            <a:off x="1658001" y="4051521"/>
                            <a:ext cx="1357722" cy="38264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4" name="TextBox 20"/>
                        <wps:cNvSpPr txBox="1"/>
                        <wps:spPr>
                          <a:xfrm>
                            <a:off x="1662381" y="4110763"/>
                            <a:ext cx="1348740" cy="377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312DA85" w14:textId="77777777" w:rsidR="00711636" w:rsidRDefault="00711636" w:rsidP="00711636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Infection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5" name="Rectangle: Rounded Corners 195"/>
                        <wps:cNvSpPr/>
                        <wps:spPr>
                          <a:xfrm>
                            <a:off x="1658001" y="4549960"/>
                            <a:ext cx="1357722" cy="38264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6" name="TextBox 22"/>
                        <wps:cNvSpPr txBox="1"/>
                        <wps:spPr>
                          <a:xfrm>
                            <a:off x="1660353" y="4519608"/>
                            <a:ext cx="1352550" cy="561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55626E3" w14:textId="77777777" w:rsidR="00711636" w:rsidRDefault="00711636" w:rsidP="00711636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Congenital anomalies (child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7" name="Rectangle: Rounded Corners 197"/>
                        <wps:cNvSpPr/>
                        <wps:spPr>
                          <a:xfrm>
                            <a:off x="1658001" y="1977699"/>
                            <a:ext cx="1357722" cy="38264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8" name="TextBox 24"/>
                        <wps:cNvSpPr txBox="1"/>
                        <wps:spPr>
                          <a:xfrm>
                            <a:off x="1658599" y="2031078"/>
                            <a:ext cx="1356360" cy="377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6126F02" w14:textId="77777777" w:rsidR="00711636" w:rsidRDefault="00711636" w:rsidP="00711636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Ag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9" name="Rectangle: Rounded Corners 199"/>
                        <wps:cNvSpPr/>
                        <wps:spPr>
                          <a:xfrm>
                            <a:off x="1658001" y="990038"/>
                            <a:ext cx="1357722" cy="38264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00" name="TextBox 30"/>
                        <wps:cNvSpPr txBox="1"/>
                        <wps:spPr>
                          <a:xfrm>
                            <a:off x="1657958" y="1055743"/>
                            <a:ext cx="1357630" cy="377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141E0A5" w14:textId="77777777" w:rsidR="00711636" w:rsidRDefault="00711636" w:rsidP="00711636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Partn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1" name="Straight Connector 201"/>
                        <wps:cNvCnPr>
                          <a:cxnSpLocks/>
                        </wps:cNvCnPr>
                        <wps:spPr>
                          <a:xfrm>
                            <a:off x="1272667" y="2878584"/>
                            <a:ext cx="0" cy="370232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02" name="Straight Arrow Connector 202"/>
                        <wps:cNvCnPr>
                          <a:cxnSpLocks/>
                        </wps:cNvCnPr>
                        <wps:spPr>
                          <a:xfrm>
                            <a:off x="1274300" y="3252456"/>
                            <a:ext cx="383705" cy="1613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3" name="Straight Connector 203"/>
                        <wps:cNvCnPr>
                          <a:cxnSpLocks/>
                        </wps:cNvCnPr>
                        <wps:spPr>
                          <a:xfrm flipV="1">
                            <a:off x="3015727" y="3252456"/>
                            <a:ext cx="387473" cy="1613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04" name="Straight Arrow Connector 204"/>
                        <wps:cNvCnPr>
                          <a:cxnSpLocks/>
                        </wps:cNvCnPr>
                        <wps:spPr>
                          <a:xfrm flipV="1">
                            <a:off x="3387937" y="2878584"/>
                            <a:ext cx="0" cy="370232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5" name="Straight Connector 205"/>
                        <wps:cNvCnPr>
                          <a:cxnSpLocks/>
                        </wps:cNvCnPr>
                        <wps:spPr>
                          <a:xfrm flipH="1" flipV="1">
                            <a:off x="665918" y="1184669"/>
                            <a:ext cx="992087" cy="1944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06" name="Straight Arrow Connector 206"/>
                        <wps:cNvCnPr>
                          <a:cxnSpLocks/>
                        </wps:cNvCnPr>
                        <wps:spPr>
                          <a:xfrm>
                            <a:off x="676051" y="1191133"/>
                            <a:ext cx="2810" cy="1273002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7" name="Straight Connector 207"/>
                        <wps:cNvCnPr>
                          <a:cxnSpLocks/>
                        </wps:cNvCnPr>
                        <wps:spPr>
                          <a:xfrm>
                            <a:off x="3015727" y="1186613"/>
                            <a:ext cx="950744" cy="4519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08" name="Straight Arrow Connector 208"/>
                        <wps:cNvCnPr>
                          <a:cxnSpLocks/>
                        </wps:cNvCnPr>
                        <wps:spPr>
                          <a:xfrm>
                            <a:off x="3967567" y="1191133"/>
                            <a:ext cx="0" cy="1304809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9" name="Straight Connector 209"/>
                        <wps:cNvCnPr>
                          <a:cxnSpLocks/>
                        </wps:cNvCnPr>
                        <wps:spPr>
                          <a:xfrm flipH="1">
                            <a:off x="983400" y="1676402"/>
                            <a:ext cx="674601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0" name="Straight Arrow Connector 210"/>
                        <wps:cNvCnPr>
                          <a:cxnSpLocks/>
                        </wps:cNvCnPr>
                        <wps:spPr>
                          <a:xfrm>
                            <a:off x="983400" y="1676300"/>
                            <a:ext cx="0" cy="819642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1" name="Straight Connector 211"/>
                        <wps:cNvCnPr>
                          <a:cxnSpLocks/>
                        </wps:cNvCnPr>
                        <wps:spPr>
                          <a:xfrm flipH="1">
                            <a:off x="1272666" y="2162008"/>
                            <a:ext cx="385980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2" name="Straight Arrow Connector 212"/>
                        <wps:cNvCnPr/>
                        <wps:spPr>
                          <a:xfrm>
                            <a:off x="1272667" y="2172655"/>
                            <a:ext cx="0" cy="323287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3" name="Straight Connector 213"/>
                        <wps:cNvCnPr/>
                        <wps:spPr>
                          <a:xfrm flipV="1">
                            <a:off x="3015723" y="1676300"/>
                            <a:ext cx="652442" cy="102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4" name="Straight Connector 214"/>
                        <wps:cNvCnPr>
                          <a:cxnSpLocks/>
                        </wps:cNvCnPr>
                        <wps:spPr>
                          <a:xfrm>
                            <a:off x="3015723" y="2169020"/>
                            <a:ext cx="372214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5" name="Straight Arrow Connector 215"/>
                        <wps:cNvCnPr/>
                        <wps:spPr>
                          <a:xfrm>
                            <a:off x="3387937" y="2172655"/>
                            <a:ext cx="0" cy="323287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6" name="Straight Arrow Connector 216"/>
                        <wps:cNvCnPr/>
                        <wps:spPr>
                          <a:xfrm>
                            <a:off x="3668165" y="1676300"/>
                            <a:ext cx="0" cy="819642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7" name="Straight Connector 217"/>
                        <wps:cNvCnPr>
                          <a:cxnSpLocks/>
                        </wps:cNvCnPr>
                        <wps:spPr>
                          <a:xfrm flipH="1">
                            <a:off x="106556" y="195788"/>
                            <a:ext cx="1551445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8" name="Straight Arrow Connector 218"/>
                        <wps:cNvCnPr>
                          <a:cxnSpLocks/>
                        </wps:cNvCnPr>
                        <wps:spPr>
                          <a:xfrm>
                            <a:off x="106556" y="191321"/>
                            <a:ext cx="0" cy="2304621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9" name="Straight Connector 219"/>
                        <wps:cNvCnPr>
                          <a:cxnSpLocks/>
                        </wps:cNvCnPr>
                        <wps:spPr>
                          <a:xfrm flipH="1">
                            <a:off x="386785" y="688409"/>
                            <a:ext cx="1271216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20" name="Straight Arrow Connector 220"/>
                        <wps:cNvCnPr/>
                        <wps:spPr>
                          <a:xfrm>
                            <a:off x="386785" y="688409"/>
                            <a:ext cx="0" cy="1807533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1" name="Straight Connector 221"/>
                        <wps:cNvCnPr>
                          <a:cxnSpLocks/>
                        </wps:cNvCnPr>
                        <wps:spPr>
                          <a:xfrm>
                            <a:off x="3014434" y="195788"/>
                            <a:ext cx="1521534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22" name="Straight Arrow Connector 222"/>
                        <wps:cNvCnPr>
                          <a:cxnSpLocks/>
                        </wps:cNvCnPr>
                        <wps:spPr>
                          <a:xfrm>
                            <a:off x="4526928" y="191321"/>
                            <a:ext cx="0" cy="2304621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3" name="Straight Connector 223"/>
                        <wps:cNvCnPr>
                          <a:cxnSpLocks/>
                        </wps:cNvCnPr>
                        <wps:spPr>
                          <a:xfrm>
                            <a:off x="3015723" y="688409"/>
                            <a:ext cx="1230977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24" name="Straight Arrow Connector 224"/>
                        <wps:cNvCnPr/>
                        <wps:spPr>
                          <a:xfrm>
                            <a:off x="4246700" y="688409"/>
                            <a:ext cx="0" cy="1807533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5" name="Straight Connector 225"/>
                        <wps:cNvCnPr>
                          <a:cxnSpLocks/>
                        </wps:cNvCnPr>
                        <wps:spPr>
                          <a:xfrm flipH="1" flipV="1">
                            <a:off x="97517" y="4725895"/>
                            <a:ext cx="1562884" cy="9523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26" name="Straight Arrow Connector 226"/>
                        <wps:cNvCnPr>
                          <a:cxnSpLocks/>
                        </wps:cNvCnPr>
                        <wps:spPr>
                          <a:xfrm flipV="1">
                            <a:off x="97517" y="2878584"/>
                            <a:ext cx="0" cy="1862698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7" name="Straight Connector 227"/>
                        <wps:cNvCnPr>
                          <a:cxnSpLocks/>
                        </wps:cNvCnPr>
                        <wps:spPr>
                          <a:xfrm flipH="1">
                            <a:off x="495260" y="4242842"/>
                            <a:ext cx="1162741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28" name="Straight Arrow Connector 228"/>
                        <wps:cNvCnPr>
                          <a:cxnSpLocks/>
                        </wps:cNvCnPr>
                        <wps:spPr>
                          <a:xfrm flipV="1">
                            <a:off x="495260" y="2878584"/>
                            <a:ext cx="0" cy="1364258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9" name="Straight Connector 229"/>
                        <wps:cNvCnPr>
                          <a:cxnSpLocks/>
                        </wps:cNvCnPr>
                        <wps:spPr>
                          <a:xfrm flipH="1">
                            <a:off x="886799" y="3745075"/>
                            <a:ext cx="771202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30" name="Straight Arrow Connector 230"/>
                        <wps:cNvCnPr/>
                        <wps:spPr>
                          <a:xfrm flipV="1">
                            <a:off x="878961" y="2878584"/>
                            <a:ext cx="0" cy="866491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1" name="Straight Connector 231"/>
                        <wps:cNvCnPr>
                          <a:cxnSpLocks/>
                        </wps:cNvCnPr>
                        <wps:spPr>
                          <a:xfrm>
                            <a:off x="3015723" y="4741281"/>
                            <a:ext cx="1520245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32" name="Straight Arrow Connector 232"/>
                        <wps:cNvCnPr>
                          <a:cxnSpLocks/>
                        </wps:cNvCnPr>
                        <wps:spPr>
                          <a:xfrm flipV="1">
                            <a:off x="4535968" y="2878584"/>
                            <a:ext cx="0" cy="1862698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3" name="Straight Connector 233"/>
                        <wps:cNvCnPr>
                          <a:cxnSpLocks/>
                        </wps:cNvCnPr>
                        <wps:spPr>
                          <a:xfrm>
                            <a:off x="3015723" y="3745075"/>
                            <a:ext cx="764321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34" name="Straight Arrow Connector 234"/>
                        <wps:cNvCnPr>
                          <a:cxnSpLocks/>
                        </wps:cNvCnPr>
                        <wps:spPr>
                          <a:xfrm flipV="1">
                            <a:off x="3780043" y="2868812"/>
                            <a:ext cx="0" cy="876263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5" name="Straight Connector 235"/>
                        <wps:cNvCnPr>
                          <a:cxnSpLocks/>
                        </wps:cNvCnPr>
                        <wps:spPr>
                          <a:xfrm>
                            <a:off x="3015723" y="4242842"/>
                            <a:ext cx="1158660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36" name="Straight Arrow Connector 236"/>
                        <wps:cNvCnPr>
                          <a:cxnSpLocks/>
                        </wps:cNvCnPr>
                        <wps:spPr>
                          <a:xfrm flipV="1">
                            <a:off x="4174383" y="2868812"/>
                            <a:ext cx="0" cy="1374031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7" name="Straight Arrow Connector 237"/>
                        <wps:cNvCnPr>
                          <a:cxnSpLocks/>
                        </wps:cNvCnPr>
                        <wps:spPr>
                          <a:xfrm flipV="1">
                            <a:off x="1357722" y="2674544"/>
                            <a:ext cx="1926320" cy="5035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BE4DC8" id="Group 60" o:spid="_x0000_s1039" style="position:absolute;margin-left:0;margin-top:0;width:365.85pt;height:400.05pt;z-index:251744256" coordsize="46464,50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">
                <v:roundrect id="Rectangle: Rounded Corners 179" o:spid="_x0000_s1040" style="position:absolute;left:53;top:24959;width:13578;height:38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" filled="f" strokecolor="windowText" strokeweight="1pt">
                  <v:stroke joinstyle="miter"/>
                </v:roundrect>
                <v:shape id="_x0000_s1041" type="#_x0000_t202" style="position:absolute;top:24639;width:13576;height:5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" filled="f" stroked="f">
                  <v:textbox style="mso-fit-shape-to-text:t">
                    <w:txbxContent>
                      <w:p w14:paraId="62C502AA" w14:textId="77777777" w:rsidR="00711636" w:rsidRDefault="00711636" w:rsidP="00711636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Prenatal stress/anxiety</w:t>
                        </w:r>
                      </w:p>
                    </w:txbxContent>
                  </v:textbox>
                </v:shape>
                <v:roundrect id="Rectangle: Rounded Corners 181" o:spid="_x0000_s1042" style="position:absolute;left:32887;top:24959;width:13577;height:38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" filled="f" strokecolor="windowText" strokeweight="1pt">
                  <v:stroke joinstyle="miter"/>
                </v:roundrect>
                <v:shape id="_x0000_s1043" type="#_x0000_t202" style="position:absolute;left:32839;top:24589;width:13513;height:5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" filled="f" stroked="f">
                  <v:textbox style="mso-fit-shape-to-text:t">
                    <w:txbxContent>
                      <w:p w14:paraId="3B042413" w14:textId="77777777" w:rsidR="00711636" w:rsidRDefault="00711636" w:rsidP="00711636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Gestational age at birth</w:t>
                        </w:r>
                      </w:p>
                    </w:txbxContent>
                  </v:textbox>
                </v:shape>
                <v:roundrect id="Rectangle: Rounded Corners 183" o:spid="_x0000_s1044" style="position:absolute;left:16580;top:30570;width:13577;height:38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" filled="f" strokecolor="windowText" strokeweight="1pt">
                  <v:stroke joinstyle="miter"/>
                </v:roundrect>
                <v:shape id="TextBox 10" o:spid="_x0000_s1045" type="#_x0000_t202" style="position:absolute;left:16579;top:31230;width:13576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" filled="f" stroked="f">
                  <v:textbox style="mso-fit-shape-to-text:t">
                    <w:txbxContent>
                      <w:p w14:paraId="28E8D175" w14:textId="77777777" w:rsidR="00711636" w:rsidRDefault="00711636" w:rsidP="00711636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Smoking</w:t>
                        </w:r>
                      </w:p>
                    </w:txbxContent>
                  </v:textbox>
                </v:shape>
                <v:roundrect id="Rectangle: Rounded Corners 185" o:spid="_x0000_s1046" style="position:absolute;left:16580;top:14850;width:13577;height:38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" filled="f" strokecolor="windowText" strokeweight="1pt">
                  <v:stroke joinstyle="miter"/>
                </v:roundrect>
                <v:shape id="TextBox 12" o:spid="_x0000_s1047" type="#_x0000_t202" style="position:absolute;left:16581;top:15507;width:13577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" filled="f" stroked="f">
                  <v:textbox style="mso-fit-shape-to-text:t">
                    <w:txbxContent>
                      <w:p w14:paraId="06B84635" w14:textId="77777777" w:rsidR="00711636" w:rsidRDefault="00711636" w:rsidP="00711636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Education</w:t>
                        </w:r>
                      </w:p>
                    </w:txbxContent>
                  </v:textbox>
                </v:shape>
                <v:roundrect id="Rectangle: Rounded Corners 187" o:spid="_x0000_s1048" style="position:absolute;left:16580;top:4970;width:13577;height:38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" filled="f" strokecolor="windowText" strokeweight="1pt">
                  <v:stroke joinstyle="miter"/>
                </v:roundrect>
                <v:shape id="TextBox 14" o:spid="_x0000_s1049" type="#_x0000_t202" style="position:absolute;left:16579;top:5548;width:13576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" filled="f" stroked="f">
                  <v:textbox style="mso-fit-shape-to-text:t">
                    <w:txbxContent>
                      <w:p w14:paraId="666A046B" w14:textId="77777777" w:rsidR="00711636" w:rsidRDefault="00711636" w:rsidP="00711636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Parity</w:t>
                        </w:r>
                      </w:p>
                    </w:txbxContent>
                  </v:textbox>
                </v:shape>
                <v:roundrect id="Rectangle: Rounded Corners 189" o:spid="_x0000_s1050" style="position:absolute;left:16580;width:13577;height:38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" filled="f" strokecolor="windowText" strokeweight="1pt">
                  <v:stroke joinstyle="miter"/>
                </v:roundrect>
                <v:shape id="_x0000_s1051" type="#_x0000_t202" style="position:absolute;left:16579;top:649;width:13564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" filled="f" stroked="f">
                  <v:textbox style="mso-fit-shape-to-text:t">
                    <w:txbxContent>
                      <w:p w14:paraId="0C385A4F" w14:textId="77777777" w:rsidR="00711636" w:rsidRDefault="00711636" w:rsidP="00711636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Fertility treatment</w:t>
                        </w:r>
                      </w:p>
                    </w:txbxContent>
                  </v:textbox>
                </v:shape>
                <v:roundrect id="Rectangle: Rounded Corners 191" o:spid="_x0000_s1052" style="position:absolute;left:16580;top:35537;width:13577;height:38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" filled="f" strokecolor="windowText" strokeweight="1pt">
                  <v:stroke joinstyle="miter"/>
                </v:roundrect>
                <v:shape id="TextBox 18" o:spid="_x0000_s1053" type="#_x0000_t202" style="position:absolute;left:15766;top:35199;width:15201;height:5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" filled="f" stroked="f">
                  <v:textbox style="mso-fit-shape-to-text:t">
                    <w:txbxContent>
                      <w:p w14:paraId="68ED4F94" w14:textId="77777777" w:rsidR="00711636" w:rsidRDefault="00711636" w:rsidP="00711636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Pregnancy complications</w:t>
                        </w:r>
                      </w:p>
                    </w:txbxContent>
                  </v:textbox>
                </v:shape>
                <v:roundrect id="Rectangle: Rounded Corners 193" o:spid="_x0000_s1054" style="position:absolute;left:16580;top:40515;width:13577;height:38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" filled="f" strokecolor="windowText" strokeweight="1pt">
                  <v:stroke joinstyle="miter"/>
                </v:roundrect>
                <v:shape id="TextBox 20" o:spid="_x0000_s1055" type="#_x0000_t202" style="position:absolute;left:16623;top:41107;width:13488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" filled="f" stroked="f">
                  <v:textbox style="mso-fit-shape-to-text:t">
                    <w:txbxContent>
                      <w:p w14:paraId="7312DA85" w14:textId="77777777" w:rsidR="00711636" w:rsidRDefault="00711636" w:rsidP="00711636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Infections</w:t>
                        </w:r>
                      </w:p>
                    </w:txbxContent>
                  </v:textbox>
                </v:shape>
                <v:roundrect id="Rectangle: Rounded Corners 195" o:spid="_x0000_s1056" style="position:absolute;left:16580;top:45499;width:13577;height:38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" filled="f" strokecolor="windowText" strokeweight="1pt">
                  <v:stroke joinstyle="miter"/>
                </v:roundrect>
                <v:shape id="TextBox 22" o:spid="_x0000_s1057" type="#_x0000_t202" style="position:absolute;left:16603;top:45196;width:13526;height:5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" filled="f" stroked="f">
                  <v:textbox style="mso-fit-shape-to-text:t">
                    <w:txbxContent>
                      <w:p w14:paraId="355626E3" w14:textId="77777777" w:rsidR="00711636" w:rsidRDefault="00711636" w:rsidP="00711636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Congenital anomalies (child)</w:t>
                        </w:r>
                      </w:p>
                    </w:txbxContent>
                  </v:textbox>
                </v:shape>
                <v:roundrect id="Rectangle: Rounded Corners 197" o:spid="_x0000_s1058" style="position:absolute;left:16580;top:19776;width:13577;height:38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" filled="f" strokecolor="windowText" strokeweight="1pt">
                  <v:stroke joinstyle="miter"/>
                </v:roundrect>
                <v:shape id="TextBox 24" o:spid="_x0000_s1059" type="#_x0000_t202" style="position:absolute;left:16585;top:20310;width:13564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" filled="f" stroked="f">
                  <v:textbox style="mso-fit-shape-to-text:t">
                    <w:txbxContent>
                      <w:p w14:paraId="46126F02" w14:textId="77777777" w:rsidR="00711636" w:rsidRDefault="00711636" w:rsidP="00711636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Age</w:t>
                        </w:r>
                      </w:p>
                    </w:txbxContent>
                  </v:textbox>
                </v:shape>
                <v:roundrect id="Rectangle: Rounded Corners 199" o:spid="_x0000_s1060" style="position:absolute;left:16580;top:9900;width:13577;height:38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" filled="f" strokecolor="windowText" strokeweight="1pt">
                  <v:stroke joinstyle="miter"/>
                </v:roundrect>
                <v:shape id="TextBox 30" o:spid="_x0000_s1061" type="#_x0000_t202" style="position:absolute;left:16579;top:10557;width:13576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" filled="f" stroked="f">
                  <v:textbox style="mso-fit-shape-to-text:t">
                    <w:txbxContent>
                      <w:p w14:paraId="5141E0A5" w14:textId="77777777" w:rsidR="00711636" w:rsidRDefault="00711636" w:rsidP="00711636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Partner</w:t>
                        </w:r>
                      </w:p>
                    </w:txbxContent>
                  </v:textbox>
                </v:shape>
                <v:line id="Straight Connector 201" o:spid="_x0000_s1062" style="position:absolute;visibility:visible;mso-wrap-style:square" from="12726,28785" to="12726,324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" strokecolor="windowText" strokeweight="1pt">
                  <v:stroke joinstyle="miter"/>
                  <o:lock v:ext="edit" shapetype="f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02" o:spid="_x0000_s1063" type="#_x0000_t32" style="position:absolute;left:12743;top:32524;width:3837;height: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" strokecolor="windowText" strokeweight="1pt">
                  <v:stroke endarrow="block" joinstyle="miter"/>
                  <o:lock v:ext="edit" shapetype="f"/>
                </v:shape>
                <v:line id="Straight Connector 203" o:spid="_x0000_s1064" style="position:absolute;flip:y;visibility:visible;mso-wrap-style:square" from="30157,32524" to="34032,32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" strokecolor="windowText" strokeweight="1pt">
                  <v:stroke joinstyle="miter"/>
                  <o:lock v:ext="edit" shapetype="f"/>
                </v:line>
                <v:shape id="Straight Arrow Connector 204" o:spid="_x0000_s1065" type="#_x0000_t32" style="position:absolute;left:33879;top:28785;width:0;height:37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" strokecolor="windowText" strokeweight="1pt">
                  <v:stroke endarrow="block" joinstyle="miter"/>
                  <o:lock v:ext="edit" shapetype="f"/>
                </v:shape>
                <v:line id="Straight Connector 205" o:spid="_x0000_s1066" style="position:absolute;flip:x y;visibility:visible;mso-wrap-style:square" from="6659,11846" to="16580,1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" strokecolor="windowText" strokeweight="1pt">
                  <v:stroke joinstyle="miter"/>
                  <o:lock v:ext="edit" shapetype="f"/>
                </v:line>
                <v:shape id="Straight Arrow Connector 206" o:spid="_x0000_s1067" type="#_x0000_t32" style="position:absolute;left:6760;top:11911;width:28;height:127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" strokecolor="windowText" strokeweight="1pt">
                  <v:stroke endarrow="block" joinstyle="miter"/>
                  <o:lock v:ext="edit" shapetype="f"/>
                </v:shape>
                <v:line id="Straight Connector 207" o:spid="_x0000_s1068" style="position:absolute;visibility:visible;mso-wrap-style:square" from="30157,11866" to="39664,119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" strokecolor="windowText" strokeweight="1pt">
                  <v:stroke joinstyle="miter"/>
                  <o:lock v:ext="edit" shapetype="f"/>
                </v:line>
                <v:shape id="Straight Arrow Connector 208" o:spid="_x0000_s1069" type="#_x0000_t32" style="position:absolute;left:39675;top:11911;width:0;height:130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" strokecolor="windowText" strokeweight="1pt">
                  <v:stroke endarrow="block" joinstyle="miter"/>
                  <o:lock v:ext="edit" shapetype="f"/>
                </v:shape>
                <v:line id="Straight Connector 209" o:spid="_x0000_s1070" style="position:absolute;flip:x;visibility:visible;mso-wrap-style:square" from="9834,16764" to="16580,167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" strokecolor="windowText" strokeweight="1pt">
                  <v:stroke joinstyle="miter"/>
                  <o:lock v:ext="edit" shapetype="f"/>
                </v:line>
                <v:shape id="Straight Arrow Connector 210" o:spid="_x0000_s1071" type="#_x0000_t32" style="position:absolute;left:9834;top:16763;width:0;height:81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" strokecolor="windowText" strokeweight="1pt">
                  <v:stroke endarrow="block" joinstyle="miter"/>
                  <o:lock v:ext="edit" shapetype="f"/>
                </v:shape>
                <v:line id="Straight Connector 211" o:spid="_x0000_s1072" style="position:absolute;flip:x;visibility:visible;mso-wrap-style:square" from="12726,21620" to="16586,216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" strokecolor="windowText" strokeweight="1pt">
                  <v:stroke joinstyle="miter"/>
                  <o:lock v:ext="edit" shapetype="f"/>
                </v:line>
                <v:shape id="Straight Arrow Connector 212" o:spid="_x0000_s1073" type="#_x0000_t32" style="position:absolute;left:12726;top:21726;width:0;height:32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" strokecolor="windowText" strokeweight="1pt">
                  <v:stroke endarrow="block" joinstyle="miter"/>
                </v:shape>
                <v:line id="Straight Connector 213" o:spid="_x0000_s1074" style="position:absolute;flip:y;visibility:visible;mso-wrap-style:square" from="30157,16763" to="36681,167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" strokecolor="windowText" strokeweight="1pt">
                  <v:stroke joinstyle="miter"/>
                </v:line>
                <v:line id="Straight Connector 214" o:spid="_x0000_s1075" style="position:absolute;visibility:visible;mso-wrap-style:square" from="30157,21690" to="33879,216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" strokecolor="windowText" strokeweight="1pt">
                  <v:stroke joinstyle="miter"/>
                  <o:lock v:ext="edit" shapetype="f"/>
                </v:line>
                <v:shape id="Straight Arrow Connector 215" o:spid="_x0000_s1076" type="#_x0000_t32" style="position:absolute;left:33879;top:21726;width:0;height:32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" strokecolor="windowText" strokeweight="1pt">
                  <v:stroke endarrow="block" joinstyle="miter"/>
                </v:shape>
                <v:shape id="Straight Arrow Connector 216" o:spid="_x0000_s1077" type="#_x0000_t32" style="position:absolute;left:36681;top:16763;width:0;height:81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" strokecolor="windowText" strokeweight="1pt">
                  <v:stroke endarrow="block" joinstyle="miter"/>
                </v:shape>
                <v:line id="Straight Connector 217" o:spid="_x0000_s1078" style="position:absolute;flip:x;visibility:visible;mso-wrap-style:square" from="1065,1957" to="16580,19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" strokecolor="windowText" strokeweight="1pt">
                  <v:stroke joinstyle="miter"/>
                  <o:lock v:ext="edit" shapetype="f"/>
                </v:line>
                <v:shape id="Straight Arrow Connector 218" o:spid="_x0000_s1079" type="#_x0000_t32" style="position:absolute;left:1065;top:1913;width:0;height:230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" strokecolor="windowText" strokeweight="1pt">
                  <v:stroke endarrow="block" joinstyle="miter"/>
                  <o:lock v:ext="edit" shapetype="f"/>
                </v:shape>
                <v:line id="Straight Connector 219" o:spid="_x0000_s1080" style="position:absolute;flip:x;visibility:visible;mso-wrap-style:square" from="3867,6884" to="16580,68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" strokecolor="windowText" strokeweight="1pt">
                  <v:stroke joinstyle="miter"/>
                  <o:lock v:ext="edit" shapetype="f"/>
                </v:line>
                <v:shape id="Straight Arrow Connector 220" o:spid="_x0000_s1081" type="#_x0000_t32" style="position:absolute;left:3867;top:6884;width:0;height:180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" strokecolor="windowText" strokeweight="1pt">
                  <v:stroke endarrow="block" joinstyle="miter"/>
                </v:shape>
                <v:line id="Straight Connector 221" o:spid="_x0000_s1082" style="position:absolute;visibility:visible;mso-wrap-style:square" from="30144,1957" to="45359,19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" strokecolor="windowText" strokeweight="1pt">
                  <v:stroke joinstyle="miter"/>
                  <o:lock v:ext="edit" shapetype="f"/>
                </v:line>
                <v:shape id="Straight Arrow Connector 222" o:spid="_x0000_s1083" type="#_x0000_t32" style="position:absolute;left:45269;top:1913;width:0;height:230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" strokecolor="windowText" strokeweight="1pt">
                  <v:stroke endarrow="block" joinstyle="miter"/>
                  <o:lock v:ext="edit" shapetype="f"/>
                </v:shape>
                <v:line id="Straight Connector 223" o:spid="_x0000_s1084" style="position:absolute;visibility:visible;mso-wrap-style:square" from="30157,6884" to="42467,68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" strokecolor="windowText" strokeweight="1pt">
                  <v:stroke joinstyle="miter"/>
                  <o:lock v:ext="edit" shapetype="f"/>
                </v:line>
                <v:shape id="Straight Arrow Connector 224" o:spid="_x0000_s1085" type="#_x0000_t32" style="position:absolute;left:42467;top:6884;width:0;height:180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" strokecolor="windowText" strokeweight="1pt">
                  <v:stroke endarrow="block" joinstyle="miter"/>
                </v:shape>
                <v:line id="Straight Connector 225" o:spid="_x0000_s1086" style="position:absolute;flip:x y;visibility:visible;mso-wrap-style:square" from="975,47258" to="16604,47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" strokecolor="windowText" strokeweight="1pt">
                  <v:stroke joinstyle="miter"/>
                  <o:lock v:ext="edit" shapetype="f"/>
                </v:line>
                <v:shape id="Straight Arrow Connector 226" o:spid="_x0000_s1087" type="#_x0000_t32" style="position:absolute;left:975;top:28785;width:0;height:1862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" strokecolor="windowText" strokeweight="1pt">
                  <v:stroke endarrow="block" joinstyle="miter"/>
                  <o:lock v:ext="edit" shapetype="f"/>
                </v:shape>
                <v:line id="Straight Connector 227" o:spid="_x0000_s1088" style="position:absolute;flip:x;visibility:visible;mso-wrap-style:square" from="4952,42428" to="16580,42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" strokecolor="windowText" strokeweight="1pt">
                  <v:stroke joinstyle="miter"/>
                  <o:lock v:ext="edit" shapetype="f"/>
                </v:line>
                <v:shape id="Straight Arrow Connector 228" o:spid="_x0000_s1089" type="#_x0000_t32" style="position:absolute;left:4952;top:28785;width:0;height:1364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" strokecolor="windowText" strokeweight="1pt">
                  <v:stroke endarrow="block" joinstyle="miter"/>
                  <o:lock v:ext="edit" shapetype="f"/>
                </v:shape>
                <v:line id="Straight Connector 229" o:spid="_x0000_s1090" style="position:absolute;flip:x;visibility:visible;mso-wrap-style:square" from="8867,37450" to="16580,374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" strokecolor="windowText" strokeweight="1pt">
                  <v:stroke joinstyle="miter"/>
                  <o:lock v:ext="edit" shapetype="f"/>
                </v:line>
                <v:shape id="Straight Arrow Connector 230" o:spid="_x0000_s1091" type="#_x0000_t32" style="position:absolute;left:8789;top:28785;width:0;height:866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" strokecolor="windowText" strokeweight="1pt">
                  <v:stroke endarrow="block" joinstyle="miter"/>
                </v:shape>
                <v:line id="Straight Connector 231" o:spid="_x0000_s1092" style="position:absolute;visibility:visible;mso-wrap-style:square" from="30157,47412" to="45359,474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" strokecolor="windowText" strokeweight="1pt">
                  <v:stroke joinstyle="miter"/>
                  <o:lock v:ext="edit" shapetype="f"/>
                </v:line>
                <v:shape id="Straight Arrow Connector 232" o:spid="_x0000_s1093" type="#_x0000_t32" style="position:absolute;left:45359;top:28785;width:0;height:1862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" strokecolor="windowText" strokeweight="1pt">
                  <v:stroke endarrow="block" joinstyle="miter"/>
                  <o:lock v:ext="edit" shapetype="f"/>
                </v:shape>
                <v:line id="Straight Connector 233" o:spid="_x0000_s1094" style="position:absolute;visibility:visible;mso-wrap-style:square" from="30157,37450" to="37800,374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" strokecolor="windowText" strokeweight="1pt">
                  <v:stroke joinstyle="miter"/>
                  <o:lock v:ext="edit" shapetype="f"/>
                </v:line>
                <v:shape id="Straight Arrow Connector 234" o:spid="_x0000_s1095" type="#_x0000_t32" style="position:absolute;left:37800;top:28688;width:0;height:876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" strokecolor="windowText" strokeweight="1pt">
                  <v:stroke endarrow="block" joinstyle="miter"/>
                  <o:lock v:ext="edit" shapetype="f"/>
                </v:shape>
                <v:line id="Straight Connector 235" o:spid="_x0000_s1096" style="position:absolute;visibility:visible;mso-wrap-style:square" from="30157,42428" to="41743,42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" strokecolor="windowText" strokeweight="1pt">
                  <v:stroke joinstyle="miter"/>
                  <o:lock v:ext="edit" shapetype="f"/>
                </v:line>
                <v:shape id="Straight Arrow Connector 236" o:spid="_x0000_s1097" type="#_x0000_t32" style="position:absolute;left:41743;top:28688;width:0;height:1374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" strokecolor="windowText" strokeweight="1pt">
                  <v:stroke endarrow="block" joinstyle="miter"/>
                  <o:lock v:ext="edit" shapetype="f"/>
                </v:shape>
                <v:shape id="Straight Arrow Connector 237" o:spid="_x0000_s1098" type="#_x0000_t32" style="position:absolute;left:13577;top:26745;width:19263;height:5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" strokecolor="windowText" strokeweight="1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19EB3A11" w14:textId="4E71BDDC" w:rsidR="001D2E6D" w:rsidRDefault="001D2E6D" w:rsidP="001D2E6D"/>
    <w:p w14:paraId="599FEBED" w14:textId="7C8D8E9D" w:rsidR="001D2E6D" w:rsidRDefault="001D2E6D" w:rsidP="00711636">
      <w:pPr>
        <w:rPr>
          <w:sz w:val="24"/>
          <w:szCs w:val="24"/>
        </w:rPr>
      </w:pPr>
    </w:p>
    <w:p w14:paraId="24918A93" w14:textId="01AE11A6" w:rsidR="0072479D" w:rsidRPr="001D2E6D" w:rsidRDefault="0072479D" w:rsidP="001D2E6D">
      <w:pPr>
        <w:rPr>
          <w:sz w:val="24"/>
          <w:szCs w:val="24"/>
        </w:rPr>
        <w:sectPr w:rsidR="0072479D" w:rsidRPr="001D2E6D" w:rsidSect="002B7E5A">
          <w:pgSz w:w="12240" w:h="15840"/>
          <w:pgMar w:top="1080" w:right="1440" w:bottom="1080" w:left="1440" w:header="708" w:footer="708" w:gutter="0"/>
          <w:cols w:space="708"/>
          <w:docGrid w:linePitch="360"/>
        </w:sectPr>
      </w:pPr>
    </w:p>
    <w:p w14:paraId="762FFF42" w14:textId="7831CFCF" w:rsidR="005044D7" w:rsidRDefault="005044D7">
      <w:r>
        <w:lastRenderedPageBreak/>
        <w:t xml:space="preserve">Figure S3: </w:t>
      </w:r>
      <w:r w:rsidR="002C56A3">
        <w:t>Processing scripts to harmonize the maternal highest level of education according to the International Standard Classification of Education across the five cohorts</w:t>
      </w:r>
    </w:p>
    <w:p w14:paraId="419AE716" w14:textId="722A95E9" w:rsidR="005044D7" w:rsidRDefault="005044D7">
      <w:r>
        <w:rPr>
          <w:noProof/>
        </w:rPr>
        <mc:AlternateContent>
          <mc:Choice Requires="wpg">
            <w:drawing>
              <wp:anchor distT="0" distB="0" distL="114300" distR="114300" simplePos="0" relativeHeight="251742208" behindDoc="0" locked="0" layoutInCell="1" allowOverlap="1" wp14:anchorId="0482104B" wp14:editId="6BABB7D4">
                <wp:simplePos x="0" y="0"/>
                <wp:positionH relativeFrom="margin">
                  <wp:posOffset>-279400</wp:posOffset>
                </wp:positionH>
                <wp:positionV relativeFrom="paragraph">
                  <wp:posOffset>184150</wp:posOffset>
                </wp:positionV>
                <wp:extent cx="9378950" cy="5201920"/>
                <wp:effectExtent l="0" t="0" r="12700" b="0"/>
                <wp:wrapNone/>
                <wp:docPr id="145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78950" cy="5201920"/>
                          <a:chOff x="0" y="0"/>
                          <a:chExt cx="11922472" cy="6567533"/>
                        </a:xfrm>
                      </wpg:grpSpPr>
                      <wps:wsp>
                        <wps:cNvPr id="146" name="Rectangle 146"/>
                        <wps:cNvSpPr/>
                        <wps:spPr>
                          <a:xfrm>
                            <a:off x="1287207" y="422243"/>
                            <a:ext cx="2052000" cy="2628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9E45C35" w14:textId="7392154B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ighest level of education</w:t>
                              </w:r>
                            </w:p>
                            <w:p w14:paraId="4647D143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</w:p>
                            <w:p w14:paraId="78B24507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0=No schooling; 2=Completed elementary; 3=Secondary not finished; 4=Completed secondary; 5=Post-secondary not finished; 6=CEGEP, college, technical, nurses training; 7=Completed university; 8=Master’s degree; 9=Doctorate; 10=Other; 88=No data; 98=Refuse to answer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7" name="Rectangle 147"/>
                        <wps:cNvSpPr/>
                        <wps:spPr>
                          <a:xfrm>
                            <a:off x="1287205" y="3529181"/>
                            <a:ext cx="2052000" cy="187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A0F0D55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ase_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when(</w:t>
                              </w:r>
                              <w:proofErr w:type="gramEnd"/>
                            </w:p>
                            <w:p w14:paraId="5E7F7661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a1s14q3a %in% 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(</w:t>
                              </w:r>
                              <w:proofErr w:type="gramEnd"/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0,2,3) ~3L;</w:t>
                              </w:r>
                            </w:p>
                            <w:p w14:paraId="5AED54C8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a1s14q3a %in% 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(</w:t>
                              </w:r>
                              <w:proofErr w:type="gramEnd"/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,5,6) ~2L;</w:t>
                              </w:r>
                            </w:p>
                            <w:p w14:paraId="5DDA6BEC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a1s14q3a %in% 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(</w:t>
                              </w:r>
                              <w:proofErr w:type="gramEnd"/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7,8,9) ~1L;</w:t>
                              </w:r>
                            </w:p>
                            <w:p w14:paraId="1F6B32D3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LSE~NA_integer_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8" name="Rectangle 148"/>
                        <wps:cNvSpPr/>
                        <wps:spPr>
                          <a:xfrm>
                            <a:off x="3415211" y="422243"/>
                            <a:ext cx="2052000" cy="2628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E898651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What is the highest level of education you have completed?</w:t>
                              </w:r>
                            </w:p>
                            <w:p w14:paraId="2CF2BE13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7772A110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=Some elementary or high school (grades 1-12); 2=Graduated high school; 3=Some college/trade/university; 4=Graduated college/trade/university; 5=Some graduate school; 6=Completed graduate schoo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9" name="Rectangle 149"/>
                        <wps:cNvSpPr/>
                        <wps:spPr>
                          <a:xfrm>
                            <a:off x="5543763" y="422243"/>
                            <a:ext cx="2052000" cy="2628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399CB91" w14:textId="138F4080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What is your highest educational level achieved?</w:t>
                              </w:r>
                            </w:p>
                            <w:p w14:paraId="79AA2545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</w:p>
                            <w:p w14:paraId="3E232AC1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=Less than high school; 2=Some high school; 3=Completed high school; 4=Some college; 5=Completed college; 6=Some university; 7=Completed university, 8=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asters</w:t>
                              </w:r>
                              <w:proofErr w:type="gram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degree; 9=PhD; 888=Not applicable; 999=No response to this ques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0" name="Rectangle 150"/>
                        <wps:cNvSpPr/>
                        <wps:spPr>
                          <a:xfrm>
                            <a:off x="7671767" y="422243"/>
                            <a:ext cx="2052000" cy="2628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62C06FA" w14:textId="4225C53C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What is the 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ighest level</w:t>
                              </w:r>
                              <w:proofErr w:type="gram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diploma you have obtained?</w:t>
                              </w:r>
                            </w:p>
                            <w:p w14:paraId="3E0C6244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</w:p>
                            <w:p w14:paraId="42148EFE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=No diploma; 2=Primary school certificate; 3=Vocational training certificate (CAP); 4=Professional training certificate (BEP); 5=Vocational baccalaureate; 6=Technological baccalaureate; 7=General baccalaureate; 8=Baccalaureate diploma + 2 (DUT, BTS, DEUG); 9=Higher education diploma (2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position w:val="5"/>
                                  <w:sz w:val="16"/>
                                  <w:szCs w:val="16"/>
                                  <w:vertAlign w:val="superscript"/>
                                </w:rPr>
                                <w:t>nd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or 3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position w:val="5"/>
                                  <w:sz w:val="16"/>
                                  <w:szCs w:val="16"/>
                                  <w:vertAlign w:val="superscript"/>
                                </w:rPr>
                                <w:t>rd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cycle, Grande Ecole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" name="Rectangle 151"/>
                        <wps:cNvSpPr/>
                        <wps:spPr>
                          <a:xfrm>
                            <a:off x="3415530" y="3529181"/>
                            <a:ext cx="2052000" cy="187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9BE8EE0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pt-BR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pt-BR"/>
                                </w:rPr>
                                <w:t>recode(4:6=1 ; 2:3=2 ; 1=3 ; ELSE=NA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2" name="Rectangle 152"/>
                        <wps:cNvSpPr/>
                        <wps:spPr>
                          <a:xfrm>
                            <a:off x="5543763" y="3529181"/>
                            <a:ext cx="2052000" cy="187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E7BF0BC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pt-BR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pt-BR"/>
                                </w:rPr>
                                <w:t>recode(1:2=3 ; 3:4=2 ; 5=1 ; 6=2 ; 7:9=1 ; ELSE=NA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3" name="Rectangle 153"/>
                        <wps:cNvSpPr/>
                        <wps:spPr>
                          <a:xfrm>
                            <a:off x="7671767" y="3529181"/>
                            <a:ext cx="2052000" cy="187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3CF091B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if c24_niveau in (1 2) then edu_m_0 = 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;</w:t>
                              </w:r>
                              <w:proofErr w:type="gramEnd"/>
                            </w:p>
                            <w:p w14:paraId="789D1C1C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else if c24_niveau in (3 4 5 6 7) then edu_m_0 = 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;</w:t>
                              </w:r>
                              <w:proofErr w:type="gramEnd"/>
                            </w:p>
                            <w:p w14:paraId="3E4C4D11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else if c24_niveau in (8 9) then edu_m_0 = 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;</w:t>
                              </w:r>
                              <w:proofErr w:type="gramEnd"/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4" name="Rectangle 154"/>
                        <wps:cNvSpPr/>
                        <wps:spPr>
                          <a:xfrm>
                            <a:off x="1320762" y="5860433"/>
                            <a:ext cx="10492565" cy="569208"/>
                          </a:xfrm>
                          <a:prstGeom prst="rect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>
                                <a:lumMod val="75000"/>
                                <a:lumOff val="2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035586D" w14:textId="77777777" w:rsidR="005044D7" w:rsidRDefault="005044D7" w:rsidP="005044D7">
                              <w:pPr>
                                <w:spacing w:after="0" w:line="240" w:lineRule="auto"/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FFFFFF" w:themeColor="background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FFFFFF" w:themeColor="background1"/>
                                  <w:kern w:val="24"/>
                                </w:rPr>
                                <w:t>Maternal highest level of education</w:t>
                              </w:r>
                            </w:p>
                            <w:p w14:paraId="698DF981" w14:textId="77777777" w:rsidR="005044D7" w:rsidRDefault="005044D7" w:rsidP="005044D7">
                              <w:pPr>
                                <w:spacing w:after="0" w:line="240" w:lineRule="auto"/>
                                <w:jc w:val="center"/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</w:rPr>
                                <w:t xml:space="preserve">1 = High (ISCED 0-2), 2 = Medium (ISCED 3-4), 3 = Low (ISCED 5-8)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5" name="Arrow: Down 155"/>
                        <wps:cNvSpPr/>
                        <wps:spPr>
                          <a:xfrm>
                            <a:off x="4283797" y="3123118"/>
                            <a:ext cx="246743" cy="223161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56" name="Arrow: Down 156"/>
                        <wps:cNvSpPr/>
                        <wps:spPr>
                          <a:xfrm>
                            <a:off x="6424510" y="3124082"/>
                            <a:ext cx="246743" cy="223161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57" name="Arrow: Down 157"/>
                        <wps:cNvSpPr/>
                        <wps:spPr>
                          <a:xfrm>
                            <a:off x="8530350" y="3126514"/>
                            <a:ext cx="246743" cy="223161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58" name="Arrow: Down 158"/>
                        <wps:cNvSpPr/>
                        <wps:spPr>
                          <a:xfrm>
                            <a:off x="2130547" y="3131031"/>
                            <a:ext cx="246743" cy="223161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59" name="Rectangle 159"/>
                        <wps:cNvSpPr/>
                        <wps:spPr>
                          <a:xfrm>
                            <a:off x="1275463" y="11610"/>
                            <a:ext cx="1930400" cy="3490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6A9B4A4" w14:textId="77777777" w:rsidR="005044D7" w:rsidRDefault="005044D7" w:rsidP="005044D7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3D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0" name="Rectangle 160"/>
                        <wps:cNvSpPr/>
                        <wps:spPr>
                          <a:xfrm>
                            <a:off x="3456789" y="19609"/>
                            <a:ext cx="1930400" cy="3490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783A4D6" w14:textId="77777777" w:rsidR="005044D7" w:rsidRDefault="005044D7" w:rsidP="005044D7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fr-CA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fr-CA"/>
                                </w:rPr>
                                <w:t>A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OF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1" name="Rectangle 161"/>
                        <wps:cNvSpPr/>
                        <wps:spPr>
                          <a:xfrm>
                            <a:off x="5585066" y="8769"/>
                            <a:ext cx="1930400" cy="3490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057747E" w14:textId="77777777" w:rsidR="005044D7" w:rsidRDefault="005044D7" w:rsidP="005044D7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HILD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2" name="Rectangle 162"/>
                        <wps:cNvSpPr/>
                        <wps:spPr>
                          <a:xfrm>
                            <a:off x="7713343" y="0"/>
                            <a:ext cx="1930400" cy="3490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61CDBF1" w14:textId="77777777" w:rsidR="005044D7" w:rsidRDefault="005044D7" w:rsidP="005044D7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fr-CA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fr-CA"/>
                                </w:rPr>
                                <w:t>E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E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3" name="TextBox 21"/>
                        <wps:cNvSpPr txBox="1"/>
                        <wps:spPr>
                          <a:xfrm>
                            <a:off x="3489" y="1043720"/>
                            <a:ext cx="1271633" cy="153295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2E820B" w14:textId="77777777" w:rsidR="005044D7" w:rsidRDefault="005044D7" w:rsidP="005044D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Study-specific information used to generate the harmonized variabl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4" name="TextBox 22"/>
                        <wps:cNvSpPr txBox="1"/>
                        <wps:spPr>
                          <a:xfrm>
                            <a:off x="1935" y="4094965"/>
                            <a:ext cx="1285153" cy="88015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3FC37F" w14:textId="77777777" w:rsidR="005044D7" w:rsidRDefault="005044D7" w:rsidP="005044D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Proposed algorithm strateg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5" name="TextBox 23"/>
                        <wps:cNvSpPr txBox="1"/>
                        <wps:spPr>
                          <a:xfrm>
                            <a:off x="2713" y="5904227"/>
                            <a:ext cx="1317451" cy="6633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3BE7BB" w14:textId="77777777" w:rsidR="005044D7" w:rsidRDefault="005044D7" w:rsidP="005044D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Harmonized variabl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6" name="Rectangle 166"/>
                        <wps:cNvSpPr/>
                        <wps:spPr>
                          <a:xfrm>
                            <a:off x="1936" y="349064"/>
                            <a:ext cx="11918981" cy="277947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67" name="Rectangle 167"/>
                        <wps:cNvSpPr/>
                        <wps:spPr>
                          <a:xfrm>
                            <a:off x="0" y="3438394"/>
                            <a:ext cx="11922472" cy="205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68" name="Rectangle 168"/>
                        <wps:cNvSpPr/>
                        <wps:spPr>
                          <a:xfrm>
                            <a:off x="0" y="5792010"/>
                            <a:ext cx="11922472" cy="730159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69" name="Arrow: Down 169"/>
                        <wps:cNvSpPr/>
                        <wps:spPr>
                          <a:xfrm>
                            <a:off x="4289893" y="5498936"/>
                            <a:ext cx="246743" cy="223161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70" name="Arrow: Down 170"/>
                        <wps:cNvSpPr/>
                        <wps:spPr>
                          <a:xfrm>
                            <a:off x="6430605" y="5497034"/>
                            <a:ext cx="246743" cy="223161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71" name="Arrow: Down 171"/>
                        <wps:cNvSpPr/>
                        <wps:spPr>
                          <a:xfrm>
                            <a:off x="8536447" y="5499465"/>
                            <a:ext cx="246743" cy="223161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72" name="Arrow: Down 172"/>
                        <wps:cNvSpPr/>
                        <wps:spPr>
                          <a:xfrm>
                            <a:off x="2136643" y="5495594"/>
                            <a:ext cx="246743" cy="223161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73" name="Rectangle 173"/>
                        <wps:cNvSpPr/>
                        <wps:spPr>
                          <a:xfrm>
                            <a:off x="9799771" y="422243"/>
                            <a:ext cx="2052000" cy="2628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135CFDE" w14:textId="458AA550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What education do you have? (Fill in the highest level of education you have completed and current studies if you are still in school).</w:t>
                              </w:r>
                            </w:p>
                            <w:p w14:paraId="72F4CE1E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</w:p>
                            <w:p w14:paraId="787456CE" w14:textId="17B58561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0=More than 1 check box filled in; 1=9-year secondary school; 2=1-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2 </w:t>
                              </w:r>
                              <w:r w:rsidR="002C56A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y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r</w:t>
                              </w:r>
                              <w:proofErr w:type="gram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high school; 3=Vocational high school; 4=3-year high school general studies, junior college; 5=Regional technical college, 4-year university degree (Bachelor’s degree, nurse, teacher, engineer); 6=University, technical college, more than 4 years (Master’s degree, medical doctor, PhD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4" name="Rectangle 174"/>
                        <wps:cNvSpPr/>
                        <wps:spPr>
                          <a:xfrm>
                            <a:off x="9804345" y="3529181"/>
                            <a:ext cx="2052000" cy="187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23310E7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fr-CA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fr-CA"/>
                                </w:rPr>
                                <w:t>RECODE AA1124 (0=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fr-CA"/>
                                </w:rPr>
                                <w:t>SYSMIS)(</w:t>
                              </w:r>
                              <w:proofErr w:type="gramEnd"/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fr-CA"/>
                                </w:rPr>
                                <w:t>1=3) (2=2) (3=2) (4=2) (5=1) (6=1).</w:t>
                              </w:r>
                            </w:p>
                            <w:p w14:paraId="1C1C2F55" w14:textId="77777777" w:rsidR="005044D7" w:rsidRDefault="005044D7" w:rsidP="005044D7">
                              <w:pPr>
                                <w:spacing w:after="0" w:line="240" w:lineRule="auto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fr-CA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fr-CA"/>
                                </w:rPr>
                                <w:t>COMPUTE edu_m_0=AA1124.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5" name="Arrow: Down 175"/>
                        <wps:cNvSpPr/>
                        <wps:spPr>
                          <a:xfrm>
                            <a:off x="10683470" y="3129605"/>
                            <a:ext cx="246743" cy="223161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76" name="Arrow: Down 176"/>
                        <wps:cNvSpPr/>
                        <wps:spPr>
                          <a:xfrm>
                            <a:off x="10689566" y="5497034"/>
                            <a:ext cx="246743" cy="223161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77" name="Rectangle 177"/>
                        <wps:cNvSpPr/>
                        <wps:spPr>
                          <a:xfrm>
                            <a:off x="9841349" y="24516"/>
                            <a:ext cx="1930400" cy="3490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0509950" w14:textId="77777777" w:rsidR="005044D7" w:rsidRDefault="005044D7" w:rsidP="005044D7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fr-CA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fr-CA"/>
                                </w:rPr>
                                <w:t>MoBa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82104B" id="Group 3" o:spid="_x0000_s1099" style="position:absolute;margin-left:-22pt;margin-top:14.5pt;width:738.5pt;height:409.6pt;z-index:251742208;mso-position-horizontal-relative:margin;mso-width-relative:margin;mso-height-relative:margin" coordsize="119224,656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">
                <v:rect id="Rectangle 146" o:spid="_x0000_s1100" style="position:absolute;left:12872;top:4222;width:20520;height:262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" filled="f" strokecolor="windowText" strokeweight="1pt">
                  <v:textbox>
                    <w:txbxContent>
                      <w:p w14:paraId="69E45C35" w14:textId="7392154B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Highest level of education</w:t>
                        </w:r>
                      </w:p>
                      <w:p w14:paraId="4647D143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</w:p>
                      <w:p w14:paraId="78B24507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 w:cs="Times New Roman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0=No schooling; 2=Completed elementary; 3=Secondary not finished; 4=Completed secondary; 5=</w:t>
                        </w:r>
                        <w:proofErr w:type="gram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ost-secondary</w:t>
                        </w:r>
                        <w:proofErr w:type="gram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not finished; 6=CEGEP, college, technical, nurses training; 7=Completed university; 8=Master’s degree; 9=Doctorate; 10=Other; 88=No data; 98=Refuse to answer</w:t>
                        </w:r>
                      </w:p>
                    </w:txbxContent>
                  </v:textbox>
                </v:rect>
                <v:rect id="Rectangle 147" o:spid="_x0000_s1101" style="position:absolute;left:12872;top:35291;width:20520;height:18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" filled="f" strokecolor="windowText" strokeweight="1pt">
                  <v:textbox>
                    <w:txbxContent>
                      <w:p w14:paraId="6A0F0D55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ase_</w:t>
                        </w:r>
                        <w:proofErr w:type="gramStart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when</w:t>
                        </w:r>
                        <w:proofErr w:type="spellEnd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</w:t>
                        </w:r>
                        <w:proofErr w:type="gramEnd"/>
                      </w:p>
                      <w:p w14:paraId="5E7F7661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a1s14q3a %in% </w:t>
                        </w:r>
                        <w:proofErr w:type="gramStart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(</w:t>
                        </w:r>
                        <w:proofErr w:type="gramEnd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0,2,3) ~3L;</w:t>
                        </w:r>
                      </w:p>
                      <w:p w14:paraId="5AED54C8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a1s14q3a %in% </w:t>
                        </w:r>
                        <w:proofErr w:type="gramStart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(</w:t>
                        </w:r>
                        <w:proofErr w:type="gramEnd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,5,6) ~2L;</w:t>
                        </w:r>
                      </w:p>
                      <w:p w14:paraId="5DDA6BEC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a1s14q3a %in% </w:t>
                        </w:r>
                        <w:proofErr w:type="gramStart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(</w:t>
                        </w:r>
                        <w:proofErr w:type="gramEnd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7,8,9) ~1L;</w:t>
                        </w:r>
                      </w:p>
                      <w:p w14:paraId="1F6B32D3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LSE~NA_integer</w:t>
                        </w:r>
                        <w:proofErr w:type="spellEnd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_)</w:t>
                        </w:r>
                      </w:p>
                    </w:txbxContent>
                  </v:textbox>
                </v:rect>
                <v:rect id="Rectangle 148" o:spid="_x0000_s1102" style="position:absolute;left:34152;top:4222;width:20520;height:262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" filled="f" strokecolor="windowText" strokeweight="1pt">
                  <v:textbox>
                    <w:txbxContent>
                      <w:p w14:paraId="6E898651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What is the highest level of education you have completed?</w:t>
                        </w:r>
                      </w:p>
                      <w:p w14:paraId="2CF2BE13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  <w:p w14:paraId="7772A110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=Some elementary or high school (grades 1-12); 2=Graduated high school; 3=Some college/trade/university; 4=Graduated college/trade/university; 5=Some graduate school; 6=Completed graduate school</w:t>
                        </w:r>
                      </w:p>
                    </w:txbxContent>
                  </v:textbox>
                </v:rect>
                <v:rect id="Rectangle 149" o:spid="_x0000_s1103" style="position:absolute;left:55437;top:4222;width:20520;height:262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" filled="f" strokecolor="windowText" strokeweight="1pt">
                  <v:textbox>
                    <w:txbxContent>
                      <w:p w14:paraId="0399CB91" w14:textId="138F4080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What is your highest educational level achieved?</w:t>
                        </w:r>
                      </w:p>
                      <w:p w14:paraId="79AA2545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</w:p>
                      <w:p w14:paraId="3E232AC1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=Less than high school; 2=Some high school; 3=Completed high school; 4=Some college; 5=Completed college; 6=Some university; 7=Completed university, 8=</w:t>
                        </w:r>
                        <w:proofErr w:type="spellStart"/>
                        <w:proofErr w:type="gram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asters</w:t>
                        </w:r>
                        <w:proofErr w:type="spellEnd"/>
                        <w:proofErr w:type="gram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degree; 9=PhD; 888=Not applicable; 999=No response to this question</w:t>
                        </w:r>
                      </w:p>
                    </w:txbxContent>
                  </v:textbox>
                </v:rect>
                <v:rect id="Rectangle 150" o:spid="_x0000_s1104" style="position:absolute;left:76717;top:4222;width:20520;height:262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" filled="f" strokecolor="windowText" strokeweight="1pt">
                  <v:textbox>
                    <w:txbxContent>
                      <w:p w14:paraId="662C06FA" w14:textId="4225C53C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What is the </w:t>
                        </w:r>
                        <w:proofErr w:type="gram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highest level</w:t>
                        </w:r>
                        <w:proofErr w:type="gram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diploma you have obtained?</w:t>
                        </w:r>
                      </w:p>
                      <w:p w14:paraId="3E0C6244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</w:p>
                      <w:p w14:paraId="42148EFE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=No diploma; 2=Primary school certificate; 3=Vocational training certificate (CAP); 4=Professional training certificate (BEP); 5=Vocational baccalaureate; 6=Technological baccalaureate; 7=General baccalaureate; 8=Baccalaureate diploma + 2 (DUT, BTS, DEUG); 9=Higher education diploma (2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position w:val="5"/>
                            <w:sz w:val="16"/>
                            <w:szCs w:val="16"/>
                            <w:vertAlign w:val="superscript"/>
                          </w:rPr>
                          <w:t>nd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or 3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position w:val="5"/>
                            <w:sz w:val="16"/>
                            <w:szCs w:val="16"/>
                            <w:vertAlign w:val="superscript"/>
                          </w:rPr>
                          <w:t>rd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cycle, Grande Ecole)</w:t>
                        </w:r>
                      </w:p>
                    </w:txbxContent>
                  </v:textbox>
                </v:rect>
                <v:rect id="Rectangle 151" o:spid="_x0000_s1105" style="position:absolute;left:34155;top:35291;width:20520;height:18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" filled="f" strokecolor="windowText" strokeweight="1pt">
                  <v:textbox>
                    <w:txbxContent>
                      <w:p w14:paraId="29BE8EE0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pt-BR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pt-BR"/>
                          </w:rPr>
                          <w:t>recode(4:6=1 ; 2:3=2 ; 1=3 ; ELSE=NA)</w:t>
                        </w:r>
                      </w:p>
                    </w:txbxContent>
                  </v:textbox>
                </v:rect>
                <v:rect id="Rectangle 152" o:spid="_x0000_s1106" style="position:absolute;left:55437;top:35291;width:20520;height:18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" filled="f" strokecolor="windowText" strokeweight="1pt">
                  <v:textbox>
                    <w:txbxContent>
                      <w:p w14:paraId="0E7BF0BC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pt-BR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pt-BR"/>
                          </w:rPr>
                          <w:t xml:space="preserve">recode(1:2=3 </w:t>
                        </w: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pt-BR"/>
                          </w:rPr>
                          <w:t>; 3:4=2 ; 5=1 ; 6=2 ; 7:9=1 ; ELSE=NA)</w:t>
                        </w:r>
                      </w:p>
                    </w:txbxContent>
                  </v:textbox>
                </v:rect>
                <v:rect id="Rectangle 153" o:spid="_x0000_s1107" style="position:absolute;left:76717;top:35291;width:20520;height:18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" filled="f" strokecolor="windowText" strokeweight="1pt">
                  <v:textbox>
                    <w:txbxContent>
                      <w:p w14:paraId="43CF091B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if c24_niveau in (1 2) then edu_m_0 = </w:t>
                        </w:r>
                        <w:proofErr w:type="gramStart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;</w:t>
                        </w:r>
                        <w:proofErr w:type="gramEnd"/>
                      </w:p>
                      <w:p w14:paraId="789D1C1C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else if c24_niveau in (3 4 5 6 7) then edu_m_0 = </w:t>
                        </w:r>
                        <w:proofErr w:type="gramStart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;</w:t>
                        </w:r>
                        <w:proofErr w:type="gramEnd"/>
                      </w:p>
                      <w:p w14:paraId="3E4C4D11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else if c24_niveau in (8 9) then edu_m_0 = </w:t>
                        </w:r>
                        <w:proofErr w:type="gramStart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;</w:t>
                        </w:r>
                        <w:proofErr w:type="gramEnd"/>
                      </w:p>
                    </w:txbxContent>
                  </v:textbox>
                </v:rect>
                <v:rect id="Rectangle 154" o:spid="_x0000_s1108" style="position:absolute;left:13207;top:58604;width:104926;height:56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" fillcolor="windowText" strokecolor="#404040" strokeweight="1pt">
                  <v:textbox>
                    <w:txbxContent>
                      <w:p w14:paraId="1035586D" w14:textId="77777777" w:rsidR="005044D7" w:rsidRDefault="005044D7" w:rsidP="005044D7">
                        <w:pPr>
                          <w:spacing w:after="0" w:line="240" w:lineRule="auto"/>
                          <w:jc w:val="center"/>
                          <w:rPr>
                            <w:rFonts w:hAnsi="Calibri"/>
                            <w:b/>
                            <w:bCs/>
                            <w:color w:val="FFFFFF" w:themeColor="background1"/>
                            <w:kern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FFFFFF" w:themeColor="background1"/>
                            <w:kern w:val="24"/>
                          </w:rPr>
                          <w:t>Maternal highest level of education</w:t>
                        </w:r>
                      </w:p>
                      <w:p w14:paraId="698DF981" w14:textId="77777777" w:rsidR="005044D7" w:rsidRDefault="005044D7" w:rsidP="005044D7">
                        <w:pPr>
                          <w:spacing w:after="0" w:line="240" w:lineRule="auto"/>
                          <w:jc w:val="center"/>
                          <w:rPr>
                            <w:rFonts w:hAnsi="Calibri"/>
                            <w:color w:val="FFFFFF" w:themeColor="background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FFFFFF" w:themeColor="background1"/>
                            <w:kern w:val="24"/>
                          </w:rPr>
                          <w:t xml:space="preserve">1 = High (ISCED 0-2), 2 = Medium (ISCED 3-4), 3 = Low (ISCED 5-8) </w:t>
                        </w:r>
                      </w:p>
                    </w:txbxContent>
                  </v:textbox>
                </v: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155" o:spid="_x0000_s1109" type="#_x0000_t67" style="position:absolute;left:42837;top:31231;width:2468;height:22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" adj="10800" fillcolor="windowText" stroked="f" strokeweight="1pt"/>
                <v:shape id="Arrow: Down 156" o:spid="_x0000_s1110" type="#_x0000_t67" style="position:absolute;left:64245;top:31240;width:2467;height:22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" adj="10800" fillcolor="windowText" stroked="f" strokeweight="1pt"/>
                <v:shape id="Arrow: Down 157" o:spid="_x0000_s1111" type="#_x0000_t67" style="position:absolute;left:85303;top:31265;width:2467;height:22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" adj="10800" fillcolor="windowText" stroked="f" strokeweight="1pt"/>
                <v:shape id="Arrow: Down 158" o:spid="_x0000_s1112" type="#_x0000_t67" style="position:absolute;left:21305;top:31310;width:2467;height:22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" adj="10800" fillcolor="windowText" stroked="f" strokeweight="1pt"/>
                <v:rect id="Rectangle 159" o:spid="_x0000_s1113" style="position:absolute;left:12754;top:116;width:19304;height:34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" filled="f" stroked="f" strokeweight="1pt">
                  <v:textbox>
                    <w:txbxContent>
                      <w:p w14:paraId="06A9B4A4" w14:textId="77777777" w:rsidR="005044D7" w:rsidRDefault="005044D7" w:rsidP="005044D7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3D</w:t>
                        </w:r>
                      </w:p>
                    </w:txbxContent>
                  </v:textbox>
                </v:rect>
                <v:rect id="Rectangle 160" o:spid="_x0000_s1114" style="position:absolute;left:34567;top:196;width:19304;height:34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" filled="f" stroked="f" strokeweight="1pt">
                  <v:textbox>
                    <w:txbxContent>
                      <w:p w14:paraId="3783A4D6" w14:textId="77777777" w:rsidR="005044D7" w:rsidRDefault="005044D7" w:rsidP="005044D7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fr-CA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lang w:val="fr-CA"/>
                          </w:rPr>
                          <w:t>A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OF</w:t>
                        </w:r>
                      </w:p>
                    </w:txbxContent>
                  </v:textbox>
                </v:rect>
                <v:rect id="Rectangle 161" o:spid="_x0000_s1115" style="position:absolute;left:55850;top:87;width:19304;height:34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" filled="f" stroked="f" strokeweight="1pt">
                  <v:textbox>
                    <w:txbxContent>
                      <w:p w14:paraId="5057747E" w14:textId="77777777" w:rsidR="005044D7" w:rsidRDefault="005044D7" w:rsidP="005044D7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CHILD</w:t>
                        </w:r>
                      </w:p>
                    </w:txbxContent>
                  </v:textbox>
                </v:rect>
                <v:rect id="Rectangle 162" o:spid="_x0000_s1116" style="position:absolute;left:77133;width:19304;height:34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" filled="f" stroked="f" strokeweight="1pt">
                  <v:textbox>
                    <w:txbxContent>
                      <w:p w14:paraId="461CDBF1" w14:textId="77777777" w:rsidR="005044D7" w:rsidRDefault="005044D7" w:rsidP="005044D7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fr-CA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lang w:val="fr-CA"/>
                          </w:rPr>
                          <w:t>E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DEN</w:t>
                        </w:r>
                      </w:p>
                    </w:txbxContent>
                  </v:textbox>
                </v:rect>
                <v:shape id="TextBox 21" o:spid="_x0000_s1117" type="#_x0000_t202" style="position:absolute;left:34;top:10437;width:12717;height:15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" filled="f" stroked="f">
                  <v:textbox>
                    <w:txbxContent>
                      <w:p w14:paraId="5C2E820B" w14:textId="77777777" w:rsidR="005044D7" w:rsidRDefault="005044D7" w:rsidP="005044D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Study-specific information used to generate the harmonized variable</w:t>
                        </w:r>
                      </w:p>
                    </w:txbxContent>
                  </v:textbox>
                </v:shape>
                <v:shape id="TextBox 22" o:spid="_x0000_s1118" type="#_x0000_t202" style="position:absolute;left:19;top:40949;width:12851;height:88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" filled="f" stroked="f">
                  <v:textbox>
                    <w:txbxContent>
                      <w:p w14:paraId="7F3FC37F" w14:textId="77777777" w:rsidR="005044D7" w:rsidRDefault="005044D7" w:rsidP="005044D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Proposed algorithm strategy</w:t>
                        </w:r>
                      </w:p>
                    </w:txbxContent>
                  </v:textbox>
                </v:shape>
                <v:shape id="TextBox 23" o:spid="_x0000_s1119" type="#_x0000_t202" style="position:absolute;left:27;top:59042;width:13174;height:66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" filled="f" stroked="f">
                  <v:textbox>
                    <w:txbxContent>
                      <w:p w14:paraId="4C3BE7BB" w14:textId="77777777" w:rsidR="005044D7" w:rsidRDefault="005044D7" w:rsidP="005044D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Harmonized variable</w:t>
                        </w:r>
                      </w:p>
                    </w:txbxContent>
                  </v:textbox>
                </v:shape>
                <v:rect id="Rectangle 166" o:spid="_x0000_s1120" style="position:absolute;left:19;top:3490;width:119190;height:277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" filled="f" strokecolor="windowText" strokeweight="1pt"/>
                <v:rect id="Rectangle 167" o:spid="_x0000_s1121" style="position:absolute;top:34383;width:119224;height:20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" filled="f" strokecolor="windowText" strokeweight="1pt"/>
                <v:rect id="Rectangle 168" o:spid="_x0000_s1122" style="position:absolute;top:57920;width:119224;height:73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" filled="f" strokecolor="windowText" strokeweight="1pt"/>
                <v:shape id="Arrow: Down 169" o:spid="_x0000_s1123" type="#_x0000_t67" style="position:absolute;left:42898;top:54989;width:2468;height:22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" adj="10800" fillcolor="windowText" stroked="f" strokeweight="1pt"/>
                <v:shape id="Arrow: Down 170" o:spid="_x0000_s1124" type="#_x0000_t67" style="position:absolute;left:64306;top:54970;width:2467;height:22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" adj="10800" fillcolor="windowText" stroked="f" strokeweight="1pt"/>
                <v:shape id="Arrow: Down 171" o:spid="_x0000_s1125" type="#_x0000_t67" style="position:absolute;left:85364;top:54994;width:2467;height:22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" adj="10800" fillcolor="windowText" stroked="f" strokeweight="1pt"/>
                <v:shape id="Arrow: Down 172" o:spid="_x0000_s1126" type="#_x0000_t67" style="position:absolute;left:21366;top:54955;width:2467;height:22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" adj="10800" fillcolor="windowText" stroked="f" strokeweight="1pt"/>
                <v:rect id="Rectangle 173" o:spid="_x0000_s1127" style="position:absolute;left:97997;top:4222;width:20520;height:262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" filled="f" strokecolor="windowText" strokeweight="1pt">
                  <v:textbox>
                    <w:txbxContent>
                      <w:p w14:paraId="3135CFDE" w14:textId="458AA550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What education do you have? (Fill in the highest level of education you have completed and current studies if you are still in school).</w:t>
                        </w:r>
                      </w:p>
                      <w:p w14:paraId="72F4CE1E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</w:p>
                      <w:p w14:paraId="787456CE" w14:textId="17B58561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0=More than 1 check box filled in; 1=9-year secondary school; 2=1-</w:t>
                        </w:r>
                        <w:proofErr w:type="gram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2 </w:t>
                        </w:r>
                        <w:r w:rsidR="002C56A3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y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ar</w:t>
                        </w:r>
                        <w:proofErr w:type="gram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high school; 3=Vocational high school; 4=3-year high school general studies, junior college; 5=Regional technical college, 4-year university degree (Bachelor’s degree, nurse, teacher, engineer); 6=University, technical college, more than 4 years (Master’s degree, medical doctor, PhD)</w:t>
                        </w:r>
                      </w:p>
                    </w:txbxContent>
                  </v:textbox>
                </v:rect>
                <v:rect id="Rectangle 174" o:spid="_x0000_s1128" style="position:absolute;left:98043;top:35291;width:20520;height:18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" filled="f" strokecolor="windowText" strokeweight="1pt">
                  <v:textbox>
                    <w:txbxContent>
                      <w:p w14:paraId="223310E7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fr-CA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fr-CA"/>
                          </w:rPr>
                          <w:t>RECODE AA1124 (0=</w:t>
                        </w:r>
                        <w:proofErr w:type="gramStart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fr-CA"/>
                          </w:rPr>
                          <w:t>SYSMIS)(</w:t>
                        </w:r>
                        <w:proofErr w:type="gramEnd"/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fr-CA"/>
                          </w:rPr>
                          <w:t>1=3) (2=2) (3=2) (4=2) (5=1) (6=1).</w:t>
                        </w:r>
                      </w:p>
                      <w:p w14:paraId="1C1C2F55" w14:textId="77777777" w:rsidR="005044D7" w:rsidRDefault="005044D7" w:rsidP="005044D7">
                        <w:pPr>
                          <w:spacing w:after="0" w:line="240" w:lineRule="auto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fr-CA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fr-CA"/>
                          </w:rPr>
                          <w:t>COMPUTE edu_m_0=AA1124.</w:t>
                        </w:r>
                      </w:p>
                    </w:txbxContent>
                  </v:textbox>
                </v:rect>
                <v:shape id="Arrow: Down 175" o:spid="_x0000_s1129" type="#_x0000_t67" style="position:absolute;left:106834;top:31296;width:2468;height:22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" adj="10800" fillcolor="windowText" stroked="f" strokeweight="1pt"/>
                <v:shape id="Arrow: Down 176" o:spid="_x0000_s1130" type="#_x0000_t67" style="position:absolute;left:106895;top:54970;width:2468;height:22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" adj="10800" fillcolor="windowText" stroked="f" strokeweight="1pt"/>
                <v:rect id="Rectangle 177" o:spid="_x0000_s1131" style="position:absolute;left:98413;top:245;width:19304;height:34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" filled="f" stroked="f" strokeweight="1pt">
                  <v:textbox>
                    <w:txbxContent>
                      <w:p w14:paraId="00509950" w14:textId="77777777" w:rsidR="005044D7" w:rsidRDefault="005044D7" w:rsidP="005044D7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fr-CA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lang w:val="fr-CA"/>
                          </w:rPr>
                          <w:t>MoBa</w:t>
                        </w:r>
                        <w:proofErr w:type="spellEnd"/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  <w:r>
        <w:br w:type="page"/>
      </w:r>
    </w:p>
    <w:p w14:paraId="1DB7FD58" w14:textId="197DCC79" w:rsidR="00B901EE" w:rsidRDefault="00B901EE" w:rsidP="00B901EE">
      <w:pPr>
        <w:spacing w:line="360" w:lineRule="auto"/>
      </w:pPr>
      <w:r>
        <w:lastRenderedPageBreak/>
        <w:t>Figure S</w:t>
      </w:r>
      <w:r w:rsidR="00E160D8">
        <w:t>4</w:t>
      </w:r>
      <w:r>
        <w:t>: Forest plot of the association between perceived stress and the rate of giving birth in intervals of gestational age without cohabitation status as a confounder</w:t>
      </w:r>
      <w:r w:rsidR="0063280D">
        <w:t>*</w:t>
      </w:r>
    </w:p>
    <w:p w14:paraId="367ED5A9" w14:textId="0BF71E2F" w:rsidR="00B901EE" w:rsidRDefault="0037708E" w:rsidP="00B901EE">
      <w:pPr>
        <w:spacing w:line="360" w:lineRule="auto"/>
      </w:pPr>
      <w:r>
        <w:rPr>
          <w:noProof/>
        </w:rPr>
        <w:drawing>
          <wp:inline distT="0" distB="0" distL="0" distR="0" wp14:anchorId="4A3D0B42" wp14:editId="1BD30BCF">
            <wp:extent cx="8686800" cy="4469765"/>
            <wp:effectExtent l="0" t="0" r="0" b="6985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20"/>
                    <a:stretch/>
                  </pic:blipFill>
                  <pic:spPr bwMode="auto">
                    <a:xfrm>
                      <a:off x="0" y="0"/>
                      <a:ext cx="8686800" cy="446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DDD09F" w14:textId="77777777" w:rsidR="008F55FB" w:rsidRDefault="008F55FB" w:rsidP="008F55FB">
      <w:pPr>
        <w:spacing w:after="0" w:line="240" w:lineRule="auto"/>
        <w:rPr>
          <w:noProof/>
          <w:sz w:val="20"/>
          <w:szCs w:val="20"/>
          <w:lang w:val="nb-NO"/>
        </w:rPr>
      </w:pPr>
      <w:r w:rsidRPr="000B7F19">
        <w:rPr>
          <w:noProof/>
          <w:sz w:val="20"/>
          <w:szCs w:val="20"/>
          <w:lang w:val="nb-NO"/>
        </w:rPr>
        <w:t>RE: Random effect</w:t>
      </w:r>
    </w:p>
    <w:p w14:paraId="4D261887" w14:textId="5162BA89" w:rsidR="00B901EE" w:rsidRDefault="008F55FB" w:rsidP="008F55FB">
      <w:pPr>
        <w:spacing w:line="360" w:lineRule="auto"/>
      </w:pPr>
      <w:r>
        <w:rPr>
          <w:noProof/>
          <w:sz w:val="20"/>
          <w:szCs w:val="20"/>
          <w:lang w:val="nb-NO"/>
        </w:rPr>
        <w:t>*Adjusted for maternal age, education level, parity and pregnancy complications</w:t>
      </w:r>
    </w:p>
    <w:p w14:paraId="3AD7932E" w14:textId="539AFFD2" w:rsidR="00B901EE" w:rsidRDefault="00B901EE" w:rsidP="00B901EE">
      <w:pPr>
        <w:spacing w:line="360" w:lineRule="auto"/>
      </w:pPr>
      <w:r>
        <w:lastRenderedPageBreak/>
        <w:t>Figure S</w:t>
      </w:r>
      <w:r w:rsidR="00E160D8">
        <w:t>5</w:t>
      </w:r>
      <w:r>
        <w:t>: Forest plot of the association between anxiety and the rate of giving birth in intervals of gestational age without cohabitation status as a confounder</w:t>
      </w:r>
      <w:r w:rsidR="008F55FB">
        <w:t>*</w:t>
      </w:r>
    </w:p>
    <w:p w14:paraId="7B361CEE" w14:textId="6CEFE754" w:rsidR="00B901EE" w:rsidRDefault="0037708E" w:rsidP="00B901EE">
      <w:pPr>
        <w:spacing w:line="360" w:lineRule="auto"/>
      </w:pPr>
      <w:r>
        <w:rPr>
          <w:noProof/>
        </w:rPr>
        <w:drawing>
          <wp:inline distT="0" distB="0" distL="0" distR="0" wp14:anchorId="334A54D4" wp14:editId="39C6A6D1">
            <wp:extent cx="8675370" cy="4718050"/>
            <wp:effectExtent l="0" t="0" r="0" b="635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620"/>
                    <a:stretch/>
                  </pic:blipFill>
                  <pic:spPr bwMode="auto">
                    <a:xfrm>
                      <a:off x="0" y="0"/>
                      <a:ext cx="8675370" cy="471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550443" w14:textId="77777777" w:rsidR="008F55FB" w:rsidRDefault="008F55FB" w:rsidP="008F55FB">
      <w:pPr>
        <w:spacing w:after="0" w:line="240" w:lineRule="auto"/>
        <w:rPr>
          <w:noProof/>
          <w:sz w:val="20"/>
          <w:szCs w:val="20"/>
          <w:lang w:val="nb-NO"/>
        </w:rPr>
      </w:pPr>
      <w:r w:rsidRPr="000B7F19">
        <w:rPr>
          <w:noProof/>
          <w:sz w:val="20"/>
          <w:szCs w:val="20"/>
          <w:lang w:val="nb-NO"/>
        </w:rPr>
        <w:t>RE: Random effect</w:t>
      </w:r>
    </w:p>
    <w:p w14:paraId="25041745" w14:textId="3F15F936" w:rsidR="00B901EE" w:rsidRDefault="008F55FB" w:rsidP="008F55FB">
      <w:pPr>
        <w:spacing w:line="360" w:lineRule="auto"/>
      </w:pPr>
      <w:r>
        <w:rPr>
          <w:noProof/>
          <w:sz w:val="20"/>
          <w:szCs w:val="20"/>
          <w:lang w:val="nb-NO"/>
        </w:rPr>
        <w:t>*Adjusted for maternal age, education level, parity and pregnancy complications</w:t>
      </w:r>
    </w:p>
    <w:p w14:paraId="6600D2C4" w14:textId="33D3D8AE" w:rsidR="00B901EE" w:rsidRDefault="008F55FB" w:rsidP="00B901EE">
      <w:pPr>
        <w:spacing w:line="360" w:lineRule="auto"/>
      </w:pPr>
      <w:r>
        <w:lastRenderedPageBreak/>
        <w:t>F</w:t>
      </w:r>
      <w:r w:rsidR="00B901EE">
        <w:t>igure S</w:t>
      </w:r>
      <w:r w:rsidR="00E160D8">
        <w:t>6</w:t>
      </w:r>
      <w:r w:rsidR="00B901EE">
        <w:t>: Forest plot of the association between perceived stress and the rate of giving birth in intervals of gestational age without diseases during pregnancy as a confounder</w:t>
      </w:r>
      <w:r>
        <w:t>*</w:t>
      </w:r>
    </w:p>
    <w:p w14:paraId="48A2903B" w14:textId="1AD6FBF1" w:rsidR="00B901EE" w:rsidRDefault="0037708E" w:rsidP="00B901EE">
      <w:pPr>
        <w:spacing w:line="360" w:lineRule="auto"/>
      </w:pPr>
      <w:r>
        <w:rPr>
          <w:noProof/>
        </w:rPr>
        <w:drawing>
          <wp:inline distT="0" distB="0" distL="0" distR="0" wp14:anchorId="45F91328" wp14:editId="4E19F10F">
            <wp:extent cx="8693834" cy="4477832"/>
            <wp:effectExtent l="0" t="0" r="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51"/>
                    <a:stretch/>
                  </pic:blipFill>
                  <pic:spPr bwMode="auto">
                    <a:xfrm>
                      <a:off x="0" y="0"/>
                      <a:ext cx="8728519" cy="4495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92B3D1" w14:textId="77777777" w:rsidR="008F55FB" w:rsidRDefault="008F55FB" w:rsidP="008F55FB">
      <w:pPr>
        <w:spacing w:after="0" w:line="240" w:lineRule="auto"/>
        <w:rPr>
          <w:noProof/>
          <w:sz w:val="20"/>
          <w:szCs w:val="20"/>
          <w:lang w:val="nb-NO"/>
        </w:rPr>
      </w:pPr>
      <w:r w:rsidRPr="000B7F19">
        <w:rPr>
          <w:noProof/>
          <w:sz w:val="20"/>
          <w:szCs w:val="20"/>
          <w:lang w:val="nb-NO"/>
        </w:rPr>
        <w:t>RE: Random effect</w:t>
      </w:r>
    </w:p>
    <w:p w14:paraId="1F83F7E9" w14:textId="06C0F5A6" w:rsidR="00B901EE" w:rsidRDefault="008F55FB" w:rsidP="008F55FB">
      <w:r>
        <w:rPr>
          <w:noProof/>
          <w:sz w:val="20"/>
          <w:szCs w:val="20"/>
          <w:lang w:val="nb-NO"/>
        </w:rPr>
        <w:t xml:space="preserve">*Adjusted for maternal age, education level, cohabitation status and parity </w:t>
      </w:r>
    </w:p>
    <w:p w14:paraId="24CA5C45" w14:textId="72F1A35D" w:rsidR="00B901EE" w:rsidRDefault="00B901EE" w:rsidP="00B901EE">
      <w:pPr>
        <w:spacing w:line="360" w:lineRule="auto"/>
      </w:pPr>
      <w:r>
        <w:lastRenderedPageBreak/>
        <w:t>Figure S</w:t>
      </w:r>
      <w:r w:rsidR="00E160D8">
        <w:t>7</w:t>
      </w:r>
      <w:r>
        <w:t>: Forest plot of the association between anxiety and the rate of giving birth in intervals of gestational age without diseases during pregnancy as a confounder</w:t>
      </w:r>
      <w:r w:rsidR="008F55FB">
        <w:t>*</w:t>
      </w:r>
    </w:p>
    <w:p w14:paraId="1A54DF33" w14:textId="21DC21D1" w:rsidR="008F55FB" w:rsidRDefault="008F55FB">
      <w:pPr>
        <w:rPr>
          <w:noProof/>
        </w:rPr>
      </w:pPr>
      <w:r>
        <w:rPr>
          <w:noProof/>
        </w:rPr>
        <w:drawing>
          <wp:inline distT="0" distB="0" distL="0" distR="0" wp14:anchorId="150A1C8E" wp14:editId="11C46C31">
            <wp:extent cx="8658665" cy="4786740"/>
            <wp:effectExtent l="0" t="0" r="9525" b="0"/>
            <wp:docPr id="111" name="Picture 1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Picture 111" descr="Tab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44"/>
                    <a:stretch/>
                  </pic:blipFill>
                  <pic:spPr bwMode="auto">
                    <a:xfrm>
                      <a:off x="0" y="0"/>
                      <a:ext cx="8688117" cy="4803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4901B6" w14:textId="77777777" w:rsidR="008F55FB" w:rsidRDefault="008F55FB" w:rsidP="008F55FB">
      <w:pPr>
        <w:spacing w:after="0" w:line="240" w:lineRule="auto"/>
        <w:rPr>
          <w:noProof/>
          <w:sz w:val="20"/>
          <w:szCs w:val="20"/>
          <w:lang w:val="nb-NO"/>
        </w:rPr>
      </w:pPr>
      <w:r w:rsidRPr="000B7F19">
        <w:rPr>
          <w:noProof/>
          <w:sz w:val="20"/>
          <w:szCs w:val="20"/>
          <w:lang w:val="nb-NO"/>
        </w:rPr>
        <w:t>RE: Random effect</w:t>
      </w:r>
    </w:p>
    <w:p w14:paraId="666B6806" w14:textId="2C890309" w:rsidR="00B901EE" w:rsidRDefault="008F55FB">
      <w:pPr>
        <w:rPr>
          <w:noProof/>
          <w:sz w:val="20"/>
          <w:szCs w:val="20"/>
          <w:lang w:val="nb-NO"/>
        </w:rPr>
      </w:pPr>
      <w:r>
        <w:rPr>
          <w:noProof/>
          <w:sz w:val="20"/>
          <w:szCs w:val="20"/>
          <w:lang w:val="nb-NO"/>
        </w:rPr>
        <w:t xml:space="preserve">*Adjusted for maternal age, education level, cohabitation status and parity </w:t>
      </w:r>
    </w:p>
    <w:p w14:paraId="1F4637C1" w14:textId="5CD6C82A" w:rsidR="0063280D" w:rsidRDefault="0049694B" w:rsidP="0049694B">
      <w:pPr>
        <w:spacing w:line="360" w:lineRule="auto"/>
      </w:pPr>
      <w:r>
        <w:lastRenderedPageBreak/>
        <w:t>Figure S</w:t>
      </w:r>
      <w:r w:rsidR="00C25292">
        <w:t>8</w:t>
      </w:r>
      <w:r>
        <w:t>: Forest plot of the association between perceived stress and the rate of giving birth in intervals of gestational age without cohabitation status as a confounder in the restricted sample of participants with information on all covariates*</w:t>
      </w:r>
    </w:p>
    <w:p w14:paraId="002EC7B8" w14:textId="4C24CAD8" w:rsidR="0049694B" w:rsidRPr="00C25292" w:rsidRDefault="005163D1" w:rsidP="0049694B">
      <w:pPr>
        <w:spacing w:line="360" w:lineRule="auto"/>
        <w:rPr>
          <w:lang w:val="fr-CA"/>
        </w:rPr>
      </w:pPr>
      <w:r>
        <w:rPr>
          <w:noProof/>
          <w:lang w:val="fr-CA"/>
        </w:rPr>
        <w:drawing>
          <wp:inline distT="0" distB="0" distL="0" distR="0" wp14:anchorId="0D738A74" wp14:editId="5B078FCE">
            <wp:extent cx="8687435" cy="4676140"/>
            <wp:effectExtent l="0" t="0" r="0" b="0"/>
            <wp:docPr id="92078669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7435" cy="4676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5FC684" w14:textId="77777777" w:rsidR="0049694B" w:rsidRDefault="0049694B" w:rsidP="0049694B">
      <w:pPr>
        <w:spacing w:after="0" w:line="240" w:lineRule="auto"/>
        <w:rPr>
          <w:noProof/>
          <w:sz w:val="20"/>
          <w:szCs w:val="20"/>
          <w:lang w:val="nb-NO"/>
        </w:rPr>
      </w:pPr>
      <w:r w:rsidRPr="000B7F19">
        <w:rPr>
          <w:noProof/>
          <w:sz w:val="20"/>
          <w:szCs w:val="20"/>
          <w:lang w:val="nb-NO"/>
        </w:rPr>
        <w:t>RE: Random effect</w:t>
      </w:r>
    </w:p>
    <w:p w14:paraId="004F7665" w14:textId="77777777" w:rsidR="0049694B" w:rsidRDefault="0049694B" w:rsidP="0049694B">
      <w:pPr>
        <w:rPr>
          <w:noProof/>
          <w:sz w:val="20"/>
          <w:szCs w:val="20"/>
          <w:lang w:val="nb-NO"/>
        </w:rPr>
      </w:pPr>
      <w:r>
        <w:rPr>
          <w:noProof/>
          <w:sz w:val="20"/>
          <w:szCs w:val="20"/>
          <w:lang w:val="nb-NO"/>
        </w:rPr>
        <w:t xml:space="preserve">*Adjusted for maternal age, education level, cohabitation status and parity </w:t>
      </w:r>
    </w:p>
    <w:p w14:paraId="5939ED65" w14:textId="0AC1E434" w:rsidR="00C25292" w:rsidRDefault="00C25292" w:rsidP="00C25292">
      <w:pPr>
        <w:spacing w:line="360" w:lineRule="auto"/>
      </w:pPr>
      <w:r>
        <w:lastRenderedPageBreak/>
        <w:t>Figure S9: Forest plot of the association between perceived anxiety and the rate of giving birth in intervals of gestational age without cohabitation status as a confounder in the restricted sample of participants with information on all covariates*</w:t>
      </w:r>
    </w:p>
    <w:p w14:paraId="450C63DC" w14:textId="1E0916A2" w:rsidR="0049694B" w:rsidRDefault="00C25292" w:rsidP="0049694B">
      <w:pPr>
        <w:spacing w:line="360" w:lineRule="auto"/>
      </w:pPr>
      <w:r>
        <w:rPr>
          <w:noProof/>
        </w:rPr>
        <w:drawing>
          <wp:inline distT="0" distB="0" distL="0" distR="0" wp14:anchorId="1C31FF6C" wp14:editId="589090D1">
            <wp:extent cx="8686800" cy="4228465"/>
            <wp:effectExtent l="0" t="0" r="0" b="635"/>
            <wp:docPr id="3" name="Image 3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Une image contenant tabl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373"/>
                    <a:stretch/>
                  </pic:blipFill>
                  <pic:spPr bwMode="auto">
                    <a:xfrm>
                      <a:off x="0" y="0"/>
                      <a:ext cx="8686800" cy="422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20BC5E" w14:textId="77777777" w:rsidR="00C25292" w:rsidRDefault="00C25292" w:rsidP="00C25292">
      <w:pPr>
        <w:spacing w:after="0" w:line="240" w:lineRule="auto"/>
        <w:rPr>
          <w:noProof/>
          <w:sz w:val="20"/>
          <w:szCs w:val="20"/>
          <w:lang w:val="nb-NO"/>
        </w:rPr>
      </w:pPr>
      <w:r w:rsidRPr="000B7F19">
        <w:rPr>
          <w:noProof/>
          <w:sz w:val="20"/>
          <w:szCs w:val="20"/>
          <w:lang w:val="nb-NO"/>
        </w:rPr>
        <w:t>RE: Random effect</w:t>
      </w:r>
    </w:p>
    <w:p w14:paraId="7EE71E8A" w14:textId="77777777" w:rsidR="00C25292" w:rsidRDefault="00C25292" w:rsidP="00C25292">
      <w:pPr>
        <w:rPr>
          <w:noProof/>
          <w:sz w:val="20"/>
          <w:szCs w:val="20"/>
          <w:lang w:val="nb-NO"/>
        </w:rPr>
      </w:pPr>
      <w:r>
        <w:rPr>
          <w:noProof/>
          <w:sz w:val="20"/>
          <w:szCs w:val="20"/>
          <w:lang w:val="nb-NO"/>
        </w:rPr>
        <w:t xml:space="preserve">*Adjusted for maternal age, education level, cohabitation status and parity </w:t>
      </w:r>
    </w:p>
    <w:p w14:paraId="5DB60D15" w14:textId="038B7D69" w:rsidR="00C25292" w:rsidRDefault="00C25292" w:rsidP="0049694B">
      <w:pPr>
        <w:spacing w:line="360" w:lineRule="auto"/>
        <w:rPr>
          <w:lang w:val="nb-NO"/>
        </w:rPr>
      </w:pPr>
    </w:p>
    <w:p w14:paraId="4B5C4E9F" w14:textId="19DE2AF7" w:rsidR="00C25292" w:rsidRDefault="00C25292" w:rsidP="00C25292">
      <w:pPr>
        <w:spacing w:line="360" w:lineRule="auto"/>
      </w:pPr>
      <w:r>
        <w:lastRenderedPageBreak/>
        <w:t>Figure S10: Forest plot of the association between perceived stress and the rate of giving birth in intervals of gestational age without diseases during pregnancy as a confounder in the restricted sample of participants with information on all covariates*</w:t>
      </w:r>
    </w:p>
    <w:p w14:paraId="1956E091" w14:textId="59C04468" w:rsidR="00C25292" w:rsidRDefault="00A5037D" w:rsidP="0049694B">
      <w:pPr>
        <w:spacing w:line="360" w:lineRule="auto"/>
      </w:pPr>
      <w:r>
        <w:rPr>
          <w:noProof/>
        </w:rPr>
        <w:drawing>
          <wp:inline distT="0" distB="0" distL="0" distR="0" wp14:anchorId="322B12B3" wp14:editId="17D4CCC4">
            <wp:extent cx="8693785" cy="4468495"/>
            <wp:effectExtent l="0" t="0" r="0" b="8255"/>
            <wp:docPr id="200847705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3785" cy="4468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5700ED" w14:textId="77777777" w:rsidR="00C25292" w:rsidRDefault="00C25292" w:rsidP="00C25292">
      <w:pPr>
        <w:spacing w:after="0" w:line="240" w:lineRule="auto"/>
        <w:rPr>
          <w:noProof/>
          <w:sz w:val="20"/>
          <w:szCs w:val="20"/>
          <w:lang w:val="nb-NO"/>
        </w:rPr>
      </w:pPr>
      <w:r w:rsidRPr="000B7F19">
        <w:rPr>
          <w:noProof/>
          <w:sz w:val="20"/>
          <w:szCs w:val="20"/>
          <w:lang w:val="nb-NO"/>
        </w:rPr>
        <w:t>RE: Random effect</w:t>
      </w:r>
    </w:p>
    <w:p w14:paraId="4ECB413D" w14:textId="77777777" w:rsidR="00C25292" w:rsidRDefault="00C25292" w:rsidP="00C25292">
      <w:pPr>
        <w:rPr>
          <w:noProof/>
          <w:sz w:val="20"/>
          <w:szCs w:val="20"/>
          <w:lang w:val="nb-NO"/>
        </w:rPr>
      </w:pPr>
      <w:r>
        <w:rPr>
          <w:noProof/>
          <w:sz w:val="20"/>
          <w:szCs w:val="20"/>
          <w:lang w:val="nb-NO"/>
        </w:rPr>
        <w:t xml:space="preserve">*Adjusted for maternal age, education level, cohabitation status and parity </w:t>
      </w:r>
    </w:p>
    <w:p w14:paraId="27278646" w14:textId="6692A364" w:rsidR="00C25292" w:rsidRDefault="00C25292" w:rsidP="0049694B">
      <w:pPr>
        <w:spacing w:line="360" w:lineRule="auto"/>
        <w:rPr>
          <w:lang w:val="nb-NO"/>
        </w:rPr>
      </w:pPr>
    </w:p>
    <w:p w14:paraId="12855950" w14:textId="3122FA76" w:rsidR="00C25292" w:rsidRDefault="00C25292" w:rsidP="00C25292">
      <w:pPr>
        <w:spacing w:line="360" w:lineRule="auto"/>
      </w:pPr>
      <w:r>
        <w:lastRenderedPageBreak/>
        <w:t>Figure S1</w:t>
      </w:r>
      <w:r w:rsidR="00E30545">
        <w:t>1</w:t>
      </w:r>
      <w:r>
        <w:t>: Forest plot of the association between anxiety and the rate of giving birth in intervals of gestational age without diseases during pregnancy as a confounder in the restricted sample of participants with information on all covariates*</w:t>
      </w:r>
    </w:p>
    <w:p w14:paraId="22931231" w14:textId="237CD60D" w:rsidR="00C25292" w:rsidRDefault="00C25292" w:rsidP="0049694B">
      <w:pPr>
        <w:spacing w:line="360" w:lineRule="auto"/>
      </w:pPr>
      <w:r>
        <w:rPr>
          <w:noProof/>
        </w:rPr>
        <w:drawing>
          <wp:inline distT="0" distB="0" distL="0" distR="0" wp14:anchorId="10B5036B" wp14:editId="69AF0D6D">
            <wp:extent cx="8686800" cy="3865880"/>
            <wp:effectExtent l="0" t="0" r="0" b="1270"/>
            <wp:docPr id="5" name="Image 5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Une image contenant tabl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89"/>
                    <a:stretch/>
                  </pic:blipFill>
                  <pic:spPr bwMode="auto">
                    <a:xfrm>
                      <a:off x="0" y="0"/>
                      <a:ext cx="8686800" cy="386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A4754E" w14:textId="77777777" w:rsidR="00C25292" w:rsidRDefault="00C25292" w:rsidP="00C25292">
      <w:pPr>
        <w:spacing w:after="0" w:line="240" w:lineRule="auto"/>
        <w:rPr>
          <w:noProof/>
          <w:sz w:val="20"/>
          <w:szCs w:val="20"/>
          <w:lang w:val="nb-NO"/>
        </w:rPr>
      </w:pPr>
      <w:r w:rsidRPr="000B7F19">
        <w:rPr>
          <w:noProof/>
          <w:sz w:val="20"/>
          <w:szCs w:val="20"/>
          <w:lang w:val="nb-NO"/>
        </w:rPr>
        <w:t>RE: Random effect</w:t>
      </w:r>
    </w:p>
    <w:p w14:paraId="2D350D33" w14:textId="77777777" w:rsidR="00C25292" w:rsidRDefault="00C25292" w:rsidP="00C25292">
      <w:pPr>
        <w:rPr>
          <w:noProof/>
          <w:sz w:val="20"/>
          <w:szCs w:val="20"/>
          <w:lang w:val="nb-NO"/>
        </w:rPr>
      </w:pPr>
      <w:r>
        <w:rPr>
          <w:noProof/>
          <w:sz w:val="20"/>
          <w:szCs w:val="20"/>
          <w:lang w:val="nb-NO"/>
        </w:rPr>
        <w:t xml:space="preserve">*Adjusted for maternal age, education level, cohabitation status and parity </w:t>
      </w:r>
    </w:p>
    <w:p w14:paraId="072C82D9" w14:textId="77777777" w:rsidR="00C25292" w:rsidRPr="00C25292" w:rsidRDefault="00C25292" w:rsidP="0049694B">
      <w:pPr>
        <w:spacing w:line="360" w:lineRule="auto"/>
        <w:rPr>
          <w:lang w:val="nb-NO"/>
        </w:rPr>
      </w:pPr>
    </w:p>
    <w:sectPr w:rsidR="00C25292" w:rsidRPr="00C25292" w:rsidSect="002B7E5A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05842D7"/>
    <w:multiLevelType w:val="hybridMultilevel"/>
    <w:tmpl w:val="F3C42E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9459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1EE"/>
    <w:rsid w:val="001727AB"/>
    <w:rsid w:val="00182165"/>
    <w:rsid w:val="001D2E6D"/>
    <w:rsid w:val="002363F4"/>
    <w:rsid w:val="002B7E5A"/>
    <w:rsid w:val="002C56A3"/>
    <w:rsid w:val="002C62AF"/>
    <w:rsid w:val="0037708E"/>
    <w:rsid w:val="00391B3F"/>
    <w:rsid w:val="00417A17"/>
    <w:rsid w:val="0044564F"/>
    <w:rsid w:val="00461234"/>
    <w:rsid w:val="0049694B"/>
    <w:rsid w:val="005044D7"/>
    <w:rsid w:val="005163D1"/>
    <w:rsid w:val="005230B8"/>
    <w:rsid w:val="0063280D"/>
    <w:rsid w:val="0065679F"/>
    <w:rsid w:val="00711636"/>
    <w:rsid w:val="0072479D"/>
    <w:rsid w:val="008B560F"/>
    <w:rsid w:val="008F55FB"/>
    <w:rsid w:val="00A5037D"/>
    <w:rsid w:val="00B4392B"/>
    <w:rsid w:val="00B901EE"/>
    <w:rsid w:val="00BD4EC7"/>
    <w:rsid w:val="00C25292"/>
    <w:rsid w:val="00DB10E0"/>
    <w:rsid w:val="00E04593"/>
    <w:rsid w:val="00E121F9"/>
    <w:rsid w:val="00E160D8"/>
    <w:rsid w:val="00E235E5"/>
    <w:rsid w:val="00E30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5509F"/>
  <w15:chartTrackingRefBased/>
  <w15:docId w15:val="{79ABE04A-FFEA-433A-A802-39E11B7A9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1EE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90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901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2</Pages>
  <Words>605</Words>
  <Characters>3452</Characters>
  <Application>Microsoft Office Word</Application>
  <DocSecurity>0</DocSecurity>
  <Lines>28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strom Research 2</dc:creator>
  <cp:keywords/>
  <dc:description/>
  <cp:lastModifiedBy>Julie Bergeron</cp:lastModifiedBy>
  <cp:revision>4</cp:revision>
  <cp:lastPrinted>2022-10-02T21:45:00Z</cp:lastPrinted>
  <dcterms:created xsi:type="dcterms:W3CDTF">2024-04-28T21:14:00Z</dcterms:created>
  <dcterms:modified xsi:type="dcterms:W3CDTF">2024-04-28T21:59:00Z</dcterms:modified>
</cp:coreProperties>
</file>